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FAAB" w14:textId="4EDFC363" w:rsidR="00B31FBB" w:rsidRDefault="00000000" w:rsidP="00C72AF7">
      <w:pPr>
        <w:spacing w:after="0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2"/>
        </w:rPr>
        <w:t>Table S1. siRNA sequences used in this study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4111"/>
      </w:tblGrid>
      <w:tr w:rsidR="00B31FBB" w14:paraId="1C8900F5" w14:textId="77777777">
        <w:trPr>
          <w:trHeight w:val="318"/>
          <w:jc w:val="center"/>
        </w:trPr>
        <w:tc>
          <w:tcPr>
            <w:tcW w:w="2518" w:type="dxa"/>
            <w:tcBorders>
              <w:left w:val="nil"/>
              <w:right w:val="nil"/>
            </w:tcBorders>
          </w:tcPr>
          <w:p w14:paraId="22D019FC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RNA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481A44E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s</w:t>
            </w:r>
          </w:p>
        </w:tc>
      </w:tr>
      <w:tr w:rsidR="00B31FBB" w14:paraId="1281F288" w14:textId="77777777">
        <w:trPr>
          <w:trHeight w:val="653"/>
          <w:jc w:val="center"/>
        </w:trPr>
        <w:tc>
          <w:tcPr>
            <w:tcW w:w="2518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EF66875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INC00265</w:t>
            </w:r>
            <w:r>
              <w:rPr>
                <w:rFonts w:ascii="Arial" w:hAnsi="Arial" w:cs="Arial"/>
                <w:sz w:val="22"/>
              </w:rPr>
              <w:t>#1</w:t>
            </w:r>
          </w:p>
        </w:tc>
        <w:tc>
          <w:tcPr>
            <w:tcW w:w="411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E1225D9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CCUAGUCUCCUUCCCGCUUTT-3’</w:t>
            </w:r>
          </w:p>
          <w:p w14:paraId="7942CB66" w14:textId="77777777" w:rsidR="00B31FBB" w:rsidRDefault="00000000">
            <w:pPr>
              <w:widowControl/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AAGCGGGAAGGAGACUAGGTT-3’</w:t>
            </w:r>
          </w:p>
        </w:tc>
      </w:tr>
      <w:tr w:rsidR="00B31FBB" w14:paraId="6827F1C6" w14:textId="77777777">
        <w:trPr>
          <w:trHeight w:val="691"/>
          <w:jc w:val="center"/>
        </w:trPr>
        <w:tc>
          <w:tcPr>
            <w:tcW w:w="25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E42033B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INC00265</w:t>
            </w:r>
            <w:r>
              <w:rPr>
                <w:rFonts w:ascii="Arial" w:hAnsi="Arial" w:cs="Arial"/>
                <w:sz w:val="22"/>
              </w:rPr>
              <w:t>#2</w:t>
            </w:r>
          </w:p>
        </w:tc>
        <w:tc>
          <w:tcPr>
            <w:tcW w:w="41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582AE45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GGGACCUCAACACAUUUGATT-3’</w:t>
            </w:r>
          </w:p>
          <w:p w14:paraId="616483FA" w14:textId="77777777" w:rsidR="00B31FBB" w:rsidRDefault="00000000">
            <w:pPr>
              <w:widowControl/>
              <w:spacing w:after="0"/>
              <w:jc w:val="left"/>
              <w:rPr>
                <w:rFonts w:ascii="Arial" w:eastAsia="黑体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UCAAAUGUGUUGAGGUCCCTT-3’</w:t>
            </w:r>
          </w:p>
        </w:tc>
      </w:tr>
      <w:tr w:rsidR="00B31FBB" w14:paraId="578F017C" w14:textId="77777777">
        <w:trPr>
          <w:trHeight w:val="648"/>
          <w:jc w:val="center"/>
        </w:trPr>
        <w:tc>
          <w:tcPr>
            <w:tcW w:w="25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731E9B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N3A#1</w:t>
            </w:r>
          </w:p>
        </w:tc>
        <w:tc>
          <w:tcPr>
            <w:tcW w:w="41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E6A0CCE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GCAGUCAGCUACGGGAAUUTT -3’</w:t>
            </w:r>
          </w:p>
          <w:p w14:paraId="257A1547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AAUUCCCGUAGCUGACUGCTT -3’</w:t>
            </w:r>
          </w:p>
        </w:tc>
      </w:tr>
      <w:tr w:rsidR="00B31FBB" w14:paraId="74583C6A" w14:textId="77777777">
        <w:trPr>
          <w:trHeight w:val="637"/>
          <w:jc w:val="center"/>
        </w:trPr>
        <w:tc>
          <w:tcPr>
            <w:tcW w:w="25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38D0D5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N3A#2</w:t>
            </w:r>
          </w:p>
        </w:tc>
        <w:tc>
          <w:tcPr>
            <w:tcW w:w="41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2B04C9A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CCUCAGGUCUACAAUGAUUTT -3’</w:t>
            </w:r>
          </w:p>
          <w:p w14:paraId="307785E4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AAUCAUUGUAGACCUGAGGTT -3’</w:t>
            </w:r>
          </w:p>
        </w:tc>
      </w:tr>
      <w:tr w:rsidR="00B31FBB" w14:paraId="6E57D2C9" w14:textId="77777777">
        <w:trPr>
          <w:trHeight w:val="637"/>
          <w:jc w:val="center"/>
        </w:trPr>
        <w:tc>
          <w:tcPr>
            <w:tcW w:w="2518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8129E5F" w14:textId="77777777" w:rsidR="00B31FBB" w:rsidRDefault="00000000">
            <w:pPr>
              <w:spacing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RNA negative control</w:t>
            </w:r>
          </w:p>
        </w:tc>
        <w:tc>
          <w:tcPr>
            <w:tcW w:w="4111" w:type="dxa"/>
            <w:tcBorders>
              <w:top w:val="dashSmallGap" w:sz="4" w:space="0" w:color="auto"/>
              <w:left w:val="nil"/>
              <w:right w:val="nil"/>
            </w:tcBorders>
          </w:tcPr>
          <w:p w14:paraId="7D52AA0E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5’-UUCUCCGAACGUGUCACGUTT-3’ </w:t>
            </w:r>
          </w:p>
          <w:p w14:paraId="6752CB8D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ACGUGACACGUUCGGAGAATT-3’</w:t>
            </w:r>
          </w:p>
        </w:tc>
      </w:tr>
    </w:tbl>
    <w:p w14:paraId="3A3E5ECF" w14:textId="77777777" w:rsidR="00B31FBB" w:rsidRDefault="00B31FBB">
      <w:pPr>
        <w:spacing w:after="120"/>
        <w:rPr>
          <w:rFonts w:ascii="Arial" w:hAnsi="Arial" w:cs="Arial"/>
          <w:b/>
          <w:sz w:val="22"/>
        </w:rPr>
      </w:pPr>
    </w:p>
    <w:p w14:paraId="05C7F35C" w14:textId="77777777" w:rsidR="00B31FBB" w:rsidRDefault="00000000">
      <w:pPr>
        <w:spacing w:after="0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2. PCR primer sequences used in this study.</w:t>
      </w:r>
    </w:p>
    <w:tbl>
      <w:tblPr>
        <w:tblStyle w:val="ac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4394"/>
      </w:tblGrid>
      <w:tr w:rsidR="00B31FBB" w14:paraId="4BE934F1" w14:textId="7777777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62CFC0D3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er name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57254587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er Sequences (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5’-3’)</w:t>
            </w:r>
          </w:p>
        </w:tc>
      </w:tr>
      <w:tr w:rsidR="00B31FBB" w14:paraId="5F8481C5" w14:textId="77777777">
        <w:trPr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0E6C7" w14:textId="77777777" w:rsidR="00B31FBB" w:rsidRDefault="00000000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INC00265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3C24957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CAGGTCTCATGCTCTCACTCAGG</w:t>
            </w:r>
          </w:p>
        </w:tc>
      </w:tr>
      <w:tr w:rsidR="00B31FBB" w14:paraId="6E143A6F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7973435F" w14:textId="77777777" w:rsidR="00B31FBB" w:rsidRDefault="00000000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INC00265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5EC876D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CTACTCGGGAGGCTAAGTCAGG</w:t>
            </w:r>
          </w:p>
        </w:tc>
      </w:tr>
      <w:tr w:rsidR="00B31FBB" w14:paraId="348F9F88" w14:textId="77777777">
        <w:trPr>
          <w:trHeight w:val="300"/>
          <w:jc w:val="center"/>
        </w:trPr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14:paraId="1912AC5D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N3A-F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</w:tcPr>
          <w:p w14:paraId="7C6B1EF5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GCTACGTCTCAAAGAACCTA</w:t>
            </w:r>
          </w:p>
        </w:tc>
      </w:tr>
      <w:tr w:rsidR="00B31FBB" w14:paraId="61463FB3" w14:textId="77777777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04E7E812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N3A-R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</w:tcPr>
          <w:p w14:paraId="4FBEAED7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ATGAATGGTGAACATCTCTC</w:t>
            </w:r>
          </w:p>
        </w:tc>
      </w:tr>
      <w:tr w:rsidR="00B31FBB" w14:paraId="5E6D3D05" w14:textId="77777777">
        <w:trPr>
          <w:trHeight w:val="300"/>
          <w:jc w:val="center"/>
        </w:trPr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14:paraId="5F06AECF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-F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</w:tcPr>
          <w:p w14:paraId="1E6D33E9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TCAAGGCTGAGAACGGGAA</w:t>
            </w:r>
          </w:p>
        </w:tc>
      </w:tr>
      <w:tr w:rsidR="00B31FBB" w14:paraId="1BF41DE4" w14:textId="77777777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</w:tcPr>
          <w:p w14:paraId="1FCADEAE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DH-R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</w:tcPr>
          <w:p w14:paraId="44CD8856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TGAGCCCCAGCCTTCTC</w:t>
            </w:r>
          </w:p>
        </w:tc>
      </w:tr>
      <w:tr w:rsidR="00B31FBB" w14:paraId="6E9B499E" w14:textId="77777777">
        <w:trPr>
          <w:trHeight w:val="90"/>
          <w:jc w:val="center"/>
        </w:trPr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14:paraId="7F2B74B6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1-F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</w:tcPr>
          <w:p w14:paraId="412975DC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CTGGCAGGGGAGATACCA</w:t>
            </w:r>
          </w:p>
        </w:tc>
      </w:tr>
      <w:tr w:rsidR="00B31FBB" w14:paraId="2038F8AC" w14:textId="77777777">
        <w:trPr>
          <w:trHeight w:val="315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noWrap/>
          </w:tcPr>
          <w:p w14:paraId="5664244A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1-R</w:t>
            </w:r>
          </w:p>
        </w:tc>
        <w:tc>
          <w:tcPr>
            <w:tcW w:w="4394" w:type="dxa"/>
            <w:tcBorders>
              <w:top w:val="dashSmallGap" w:sz="4" w:space="0" w:color="auto"/>
              <w:left w:val="nil"/>
              <w:right w:val="nil"/>
            </w:tcBorders>
            <w:noWrap/>
          </w:tcPr>
          <w:p w14:paraId="5AD10851" w14:textId="77777777" w:rsidR="00B31FBB" w:rsidRDefault="00000000">
            <w:pPr>
              <w:spacing w:after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AAGCGCGAACGCAGTCC</w:t>
            </w:r>
          </w:p>
        </w:tc>
      </w:tr>
    </w:tbl>
    <w:p w14:paraId="44A8B1E1" w14:textId="77777777" w:rsidR="00B31FBB" w:rsidRDefault="00B31FBB">
      <w:pPr>
        <w:spacing w:after="120"/>
        <w:rPr>
          <w:rFonts w:ascii="Arial" w:hAnsi="Arial" w:cs="Arial"/>
          <w:b/>
          <w:sz w:val="22"/>
        </w:rPr>
      </w:pPr>
    </w:p>
    <w:p w14:paraId="16BCE4F3" w14:textId="77777777" w:rsidR="00B31FBB" w:rsidRDefault="00000000">
      <w:pPr>
        <w:spacing w:after="0"/>
        <w:jc w:val="center"/>
        <w:rPr>
          <w:b/>
          <w:sz w:val="22"/>
        </w:rPr>
      </w:pPr>
      <w:r>
        <w:rPr>
          <w:rFonts w:ascii="Arial" w:hAnsi="Arial" w:cs="Arial"/>
          <w:b/>
          <w:sz w:val="22"/>
        </w:rPr>
        <w:t>Table S3. Antibodies used in this study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658"/>
        <w:gridCol w:w="3260"/>
        <w:gridCol w:w="1701"/>
      </w:tblGrid>
      <w:tr w:rsidR="00B31FBB" w14:paraId="5DFB13E4" w14:textId="77777777">
        <w:trPr>
          <w:trHeight w:val="380"/>
          <w:jc w:val="center"/>
        </w:trPr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A7FA71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ntibodie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3FBBC9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vider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13D5BA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t #</w:t>
            </w:r>
          </w:p>
        </w:tc>
      </w:tr>
      <w:tr w:rsidR="00B31FBB" w14:paraId="7AEBEC51" w14:textId="77777777">
        <w:trPr>
          <w:trHeight w:val="380"/>
          <w:jc w:val="center"/>
        </w:trPr>
        <w:tc>
          <w:tcPr>
            <w:tcW w:w="1658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vAlign w:val="center"/>
          </w:tcPr>
          <w:p w14:paraId="0436EB1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APDH 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vAlign w:val="center"/>
          </w:tcPr>
          <w:p w14:paraId="49E4D1D4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gm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vAlign w:val="center"/>
          </w:tcPr>
          <w:p w14:paraId="6A52860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B2302</w:t>
            </w:r>
          </w:p>
        </w:tc>
      </w:tr>
      <w:tr w:rsidR="00B31FBB" w14:paraId="73744A16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7D5C75A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C3</w:t>
            </w:r>
            <w:r>
              <w:rPr>
                <w:rFonts w:ascii="Arial" w:hAnsi="Arial" w:cs="宋体"/>
                <w:sz w:val="22"/>
              </w:rPr>
              <w:t xml:space="preserve">B-II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F4D9F2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FDEDA95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b192890</w:t>
            </w:r>
          </w:p>
        </w:tc>
      </w:tr>
      <w:tr w:rsidR="00B31FBB" w14:paraId="3D0A9C34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F4B2487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62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0C536AC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CF1FF9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114</w:t>
            </w:r>
          </w:p>
        </w:tc>
      </w:tr>
      <w:tr w:rsidR="00B31FBB" w14:paraId="4FEC12F0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B173D66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eclin1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59B48F9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4B46E8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495</w:t>
            </w:r>
          </w:p>
        </w:tc>
      </w:tr>
      <w:tr w:rsidR="00B31FBB" w14:paraId="2F773B96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E9F672B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-AMPK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4459844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CEF32A8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35</w:t>
            </w:r>
          </w:p>
        </w:tc>
      </w:tr>
      <w:tr w:rsidR="00B31FBB" w14:paraId="031DDBEF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35BA58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MPK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43A7513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AA08BB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832</w:t>
            </w:r>
          </w:p>
        </w:tc>
      </w:tr>
      <w:tr w:rsidR="00B31FBB" w14:paraId="0D39D7E8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B8B05D0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p</w:t>
            </w:r>
            <w:r>
              <w:rPr>
                <w:rFonts w:ascii="Arial" w:hAnsi="Arial"/>
                <w:sz w:val="22"/>
              </w:rPr>
              <w:t xml:space="preserve">-p70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F6AD9EE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1373005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234</w:t>
            </w:r>
          </w:p>
        </w:tc>
      </w:tr>
      <w:tr w:rsidR="00B31FBB" w14:paraId="5E6D0BB6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F1C999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70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3C826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762A552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08</w:t>
            </w:r>
          </w:p>
        </w:tc>
      </w:tr>
      <w:tr w:rsidR="00B31FBB" w14:paraId="028AD03C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867258D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p</w:t>
            </w:r>
            <w:r>
              <w:rPr>
                <w:rFonts w:ascii="Arial" w:hAnsi="Arial"/>
                <w:sz w:val="22"/>
              </w:rPr>
              <w:t>-</w:t>
            </w:r>
            <w:r>
              <w:rPr>
                <w:rFonts w:ascii="Arial" w:hAnsi="Arial" w:hint="eastAsia"/>
                <w:sz w:val="22"/>
              </w:rPr>
              <w:t>m</w:t>
            </w:r>
            <w:r>
              <w:rPr>
                <w:rFonts w:ascii="Arial" w:hAnsi="Arial"/>
                <w:sz w:val="22"/>
              </w:rPr>
              <w:t xml:space="preserve">TOR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818634B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AA6229D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536</w:t>
            </w:r>
          </w:p>
        </w:tc>
      </w:tr>
      <w:tr w:rsidR="00B31FBB" w14:paraId="35493C09" w14:textId="77777777">
        <w:trPr>
          <w:trHeight w:val="380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633031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m</w:t>
            </w:r>
            <w:r>
              <w:rPr>
                <w:rFonts w:ascii="Arial" w:hAnsi="Arial"/>
                <w:sz w:val="22"/>
              </w:rPr>
              <w:t xml:space="preserve">TOR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3C8997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77742C3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83</w:t>
            </w:r>
          </w:p>
        </w:tc>
      </w:tr>
      <w:tr w:rsidR="00B31FBB" w14:paraId="2231AC2A" w14:textId="77777777">
        <w:trPr>
          <w:trHeight w:val="392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590EF39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IN3A 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4364243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098D50A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056</w:t>
            </w:r>
          </w:p>
        </w:tc>
      </w:tr>
      <w:tr w:rsidR="00B31FBB" w14:paraId="7E938B00" w14:textId="77777777">
        <w:trPr>
          <w:trHeight w:val="392"/>
          <w:jc w:val="center"/>
        </w:trPr>
        <w:tc>
          <w:tcPr>
            <w:tcW w:w="1658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A67E54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NRNP70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4949C3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llipore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9F913C" w14:textId="77777777" w:rsidR="00B31FBB" w:rsidRDefault="00000000">
            <w:pPr>
              <w:spacing w:after="0"/>
              <w:jc w:val="lef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S203206</w:t>
            </w:r>
          </w:p>
        </w:tc>
      </w:tr>
    </w:tbl>
    <w:p w14:paraId="7D4887E4" w14:textId="77777777" w:rsidR="00B31FBB" w:rsidRDefault="00B31FBB">
      <w:pPr>
        <w:spacing w:after="120"/>
        <w:rPr>
          <w:rFonts w:ascii="Arial" w:hAnsi="Arial"/>
          <w:bCs/>
          <w:sz w:val="22"/>
          <w:szCs w:val="24"/>
        </w:rPr>
      </w:pPr>
    </w:p>
    <w:sectPr w:rsidR="00B31FBB">
      <w:footerReference w:type="even" r:id="rId7"/>
      <w:footerReference w:type="default" r:id="rId8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E98D" w14:textId="77777777" w:rsidR="00F378F4" w:rsidRDefault="00F378F4">
      <w:pPr>
        <w:spacing w:after="0"/>
      </w:pPr>
      <w:r>
        <w:separator/>
      </w:r>
    </w:p>
  </w:endnote>
  <w:endnote w:type="continuationSeparator" w:id="0">
    <w:p w14:paraId="42975453" w14:textId="77777777" w:rsidR="00F378F4" w:rsidRDefault="00F378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537F1" w14:textId="77777777" w:rsidR="00B31FBB" w:rsidRDefault="00000000">
    <w:pPr>
      <w:pStyle w:val="a8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62FE4AD" w14:textId="77777777" w:rsidR="00B31FBB" w:rsidRDefault="00B31FB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3FF66" w14:textId="77777777" w:rsidR="00B31FBB" w:rsidRDefault="00000000">
    <w:pPr>
      <w:pStyle w:val="a8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</w:rPr>
      <w:t>15</w:t>
    </w:r>
    <w:r>
      <w:rPr>
        <w:rStyle w:val="ae"/>
      </w:rPr>
      <w:fldChar w:fldCharType="end"/>
    </w:r>
  </w:p>
  <w:p w14:paraId="1759C273" w14:textId="77777777" w:rsidR="00B31FBB" w:rsidRDefault="00B31F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ED30A" w14:textId="77777777" w:rsidR="00F378F4" w:rsidRDefault="00F378F4">
      <w:pPr>
        <w:spacing w:after="0"/>
      </w:pPr>
      <w:r>
        <w:separator/>
      </w:r>
    </w:p>
  </w:footnote>
  <w:footnote w:type="continuationSeparator" w:id="0">
    <w:p w14:paraId="12CAB65E" w14:textId="77777777" w:rsidR="00F378F4" w:rsidRDefault="00F378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oNotTrackMoves/>
  <w:defaultTabStop w:val="420"/>
  <w:hyphenationZone w:val="42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drtfdzz2dsxmeds28petesxtw5wawasa2d&quot;&gt;My EndNote Library&lt;record-ids&gt;&lt;item&gt;96&lt;/item&gt;&lt;item&gt;98&lt;/item&gt;&lt;item&gt;100&lt;/item&gt;&lt;item&gt;102&lt;/item&gt;&lt;item&gt;104&lt;/item&gt;&lt;item&gt;105&lt;/item&gt;&lt;item&gt;106&lt;/item&gt;&lt;item&gt;107&lt;/item&gt;&lt;/record-ids&gt;&lt;/item&gt;&lt;/Libraries&gt;"/>
    <w:docVar w:name="KY.MR.DATA{93EBA3E8-6F3A-4856-9B16-47EAA13064B5}110" w:val="&lt;KyMRNote dbid=&quot;{93EBA3E8-6F3A-4856-9B16-47EAA13064B5}&quot; recid=&quot;110&quot;&gt;&lt;Data&gt;&lt;Field id=&quot;AccessNum&quot;&gt;33538338&lt;/Field&gt;&lt;Field id=&quot;Author&quot; FirstData=&quot;1&quot; FirstStyle=&quot;458752&quot; OtherStyle=&quot;0&quot;&gt;Sung H;Ferlay J;Siegel RL;Laversanne M;Soerjomataram I;Jemal A;Bray F;&lt;/Field&gt;&lt;Field id=&quot;AuthorTrans&quot;&gt;&lt;/Field&gt;&lt;Field id=&quot;DOI&quot;&gt;10.3322/caac.21660&lt;/Field&gt;&lt;Field id=&quot;Editor&quot;&gt;&lt;/Field&gt;&lt;Field id=&quot;FmtTitle&quot;&gt;&lt;/Field&gt;&lt;Field id=&quot;Issue&quot;&gt;3&lt;/Field&gt;&lt;Field id=&quot;LIID&quot;&gt;110&lt;/Field&gt;&lt;Field id=&quot;Magazine&quot;&gt;CA: a cancer journal for clinicians&lt;/Field&gt;&lt;Field id=&quot;MagazineAB&quot;&gt;CA Cancer J Clin&lt;/Field&gt;&lt;Field id=&quot;MagazineTrans&quot;&gt;&lt;/Field&gt;&lt;Field id=&quot;PageNum&quot;&gt;209-249&lt;/Field&gt;&lt;Field id=&quot;PubDate&quot;&gt;May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Global Cancer Statistics 2020: GLOBOCAN Estimates of Incidence and Mortality Worldwide for 36 Cancers in 185 Countrie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Sung,H;Ferlay,J;Siegel,RL;&lt;/Field&gt;&lt;/Data&gt;&lt;Ref&gt;&lt;Display&gt;&lt;Text StringText=&quot;「RefIndex」&quot; StringTextOri=&quot;「RefIndex」&quot; SuperScript=&quot;true&quot;/&gt;&lt;/Display&gt;&lt;/Ref&gt;&lt;Doc&gt;&lt;Display&gt;&lt;Text StringText=&quot;Sung H, Ferlay J, Siegel RL, et al.&quot; StringGroup=&quot;Author&quot;/&gt;_x000d__x000a__x0009__x0009__x0009_&lt;Text StringText=&quot; &quot; StringGroup=&quot;Author&quot;/&gt;_x000d__x000a__x0009__x0009__x0009_&lt;Text StringText=&quot;Global Cancer Statistics 2020: GLOBOCAN Estimates of Incidence and Mortality Worldwide for 36 Cancers in 185 Countries&quot; StringGroup=&quot;Title&quot;/&gt;_x000d__x000a__x0009__x0009__x0009_&lt;Text StringText=&quot;. &quot; StringGroup=&quot;Title&quot;/&gt;_x000d__x000a__x0009__x0009__x0009_&lt;Text StringText=&quot;CA Cancer J Clin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9-24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1" w:val="&lt;KyMRNote dbid=&quot;{93EBA3E8-6F3A-4856-9B16-47EAA13064B5}&quot; recid=&quot;111&quot;&gt;&lt;Data&gt;&lt;Field id=&quot;AccessNum&quot;&gt;29084573&lt;/Field&gt;&lt;Field id=&quot;Author&quot; FirstData=&quot;1&quot; FirstStyle=&quot;786432&quot; OtherStyle=&quot;0&quot;&gt;Marchese FP;Raimondi I;Huarte M;&lt;/Field&gt;&lt;Field id=&quot;AuthorTrans&quot;&gt;&lt;/Field&gt;&lt;Field id=&quot;DOI&quot;&gt;10.1186/s13059-017-1348-2&lt;/Field&gt;&lt;Field id=&quot;Editor&quot;&gt;&lt;/Field&gt;&lt;Field id=&quot;FmtTitle&quot;&gt;&lt;/Field&gt;&lt;Field id=&quot;Issue&quot;&gt;1&lt;/Field&gt;&lt;Field id=&quot;LIID&quot;&gt;111&lt;/Field&gt;&lt;Field id=&quot;Magazine&quot;&gt;Genome biology&lt;/Field&gt;&lt;Field id=&quot;MagazineAB&quot;&gt;Genome Biol&lt;/Field&gt;&lt;Field id=&quot;MagazineTrans&quot;&gt;&lt;/Field&gt;&lt;Field id=&quot;PageNum&quot;&gt;206&lt;/Field&gt;&lt;Field id=&quot;PubDate&quot;&gt;Oct 31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multidimensional mechanisms of long noncoding RNA function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Marchese,FP;Raimondi,I;Huarte,M;&lt;/Field&gt;&lt;/Data&gt;&lt;Ref&gt;&lt;Display&gt;&lt;Text StringText=&quot;「RefIndex」&quot; StringTextOri=&quot;「RefIndex」&quot; SuperScript=&quot;true&quot;/&gt;&lt;/Display&gt;&lt;/Ref&gt;&lt;Doc&gt;&lt;Display&gt;&lt;Text StringText=&quot;Marchese FP, Raimondi I, Huarte M&quot; StringGroup=&quot;Author&quot;/&gt;_x000d__x000a__x0009__x0009__x0009_&lt;Text StringText=&quot;. &quot; StringGroup=&quot;Author&quot;/&gt;_x000d__x000a__x0009__x0009__x0009_&lt;Text StringText=&quot;The multidimensional mechanisms of long noncoding RNA function&quot; StringGroup=&quot;Title&quot;/&gt;_x000d__x000a__x0009__x0009__x0009_&lt;Text StringText=&quot;. &quot; StringGroup=&quot;Title&quot;/&gt;_x000d__x000a__x0009__x0009__x0009_&lt;Text StringText=&quot;Genome Bi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2" w:val="&lt;KyMRNote dbid=&quot;{93EBA3E8-6F3A-4856-9B16-47EAA13064B5}&quot; recid=&quot;112&quot;&gt;&lt;Data&gt;&lt;Field id=&quot;AccessNum&quot;&gt;26883671&lt;/Field&gt;&lt;Field id=&quot;Author&quot; FirstData=&quot;1&quot; FirstStyle=&quot;458752&quot; OtherStyle=&quot;0&quot;&gt;Fang Y;Fullwood MJ;&lt;/Field&gt;&lt;Field id=&quot;AuthorTrans&quot;&gt;&lt;/Field&gt;&lt;Field id=&quot;DOI&quot;&gt;10.1016/j.gpb.2015.09.006&lt;/Field&gt;&lt;Field id=&quot;Editor&quot;&gt;&lt;/Field&gt;&lt;Field id=&quot;FmtTitle&quot;&gt;&lt;/Field&gt;&lt;Field id=&quot;Issue&quot;&gt;1&lt;/Field&gt;&lt;Field id=&quot;LIID&quot;&gt;112&lt;/Field&gt;&lt;Field id=&quot;Magazine&quot;&gt;Genomics, proteomics &amp;amp; bioinformatics&lt;/Field&gt;&lt;Field id=&quot;MagazineAB&quot;&gt;Genomics Proteomics Bioinformatics&lt;/Field&gt;&lt;Field id=&quot;MagazineTrans&quot;&gt;&lt;/Field&gt;&lt;Field id=&quot;PageNum&quot;&gt;42-54&lt;/Field&gt;&lt;Field id=&quot;PubDate&quot;&gt;Feb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oles, Functions, and Mechanisms of Long Non-coding RNAs in Cancer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Fang,Y;Fullwood,MJ;&lt;/Field&gt;&lt;/Data&gt;&lt;Ref&gt;&lt;Display&gt;&lt;Text StringText=&quot;「RefIndex」&quot; StringTextOri=&quot;「RefIndex」&quot; SuperScript=&quot;true&quot;/&gt;&lt;/Display&gt;&lt;/Ref&gt;&lt;Doc&gt;&lt;Display&gt;&lt;Text StringText=&quot;Fang Y, Fullwood MJ&quot; StringGroup=&quot;Author&quot;/&gt;_x000d__x000a__x0009__x0009__x0009_&lt;Text StringText=&quot;. &quot; StringGroup=&quot;Author&quot;/&gt;_x000d__x000a__x0009__x0009__x0009_&lt;Text StringText=&quot;Roles, Functions, and Mechanisms of Long Non-coding RNAs in Cancer&quot; StringGroup=&quot;Title&quot;/&gt;_x000d__x000a__x0009__x0009__x0009_&lt;Text StringText=&quot;. &quot; StringGroup=&quot;Title&quot;/&gt;_x000d__x000a__x0009__x0009__x0009_&lt;Text StringText=&quot;Genomics Proteomics Bioinformatic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-54&quot; StringGroup=&quot;PageNum&quot;/&gt;_x000d__x000a__x0009__x0009__x0009_&lt;Text StringText=&quot;.&quot; StringGroup=&quot;none&quot;/&gt;_x000d__x000a__x0009__x0009_&lt;/Display&gt;&lt;/Doc&gt;&lt;/KyMRNote&gt;"/>
    <w:docVar w:name="KY_MEDREF_DOCUID" w:val="{85D368D2-571B-4C67-947B-311E4F249EBC}"/>
    <w:docVar w:name="KY_MEDREF_VERSION" w:val="3"/>
  </w:docVars>
  <w:rsids>
    <w:rsidRoot w:val="00101E4D"/>
    <w:rsid w:val="00000980"/>
    <w:rsid w:val="000033B0"/>
    <w:rsid w:val="00003501"/>
    <w:rsid w:val="000051A8"/>
    <w:rsid w:val="000059AA"/>
    <w:rsid w:val="00007418"/>
    <w:rsid w:val="0002171D"/>
    <w:rsid w:val="00023270"/>
    <w:rsid w:val="00024B05"/>
    <w:rsid w:val="00042E6E"/>
    <w:rsid w:val="0004646C"/>
    <w:rsid w:val="0005111D"/>
    <w:rsid w:val="00065033"/>
    <w:rsid w:val="00081C09"/>
    <w:rsid w:val="00084F1F"/>
    <w:rsid w:val="00087322"/>
    <w:rsid w:val="00095916"/>
    <w:rsid w:val="00096FE3"/>
    <w:rsid w:val="000A27C5"/>
    <w:rsid w:val="000A4DD7"/>
    <w:rsid w:val="000A63BB"/>
    <w:rsid w:val="000A68F1"/>
    <w:rsid w:val="000B0DAB"/>
    <w:rsid w:val="000B118C"/>
    <w:rsid w:val="000B5F73"/>
    <w:rsid w:val="000C2C62"/>
    <w:rsid w:val="000C7DE0"/>
    <w:rsid w:val="000D0C8C"/>
    <w:rsid w:val="000D497F"/>
    <w:rsid w:val="000E16EA"/>
    <w:rsid w:val="000E2277"/>
    <w:rsid w:val="000E36D8"/>
    <w:rsid w:val="000E4ECD"/>
    <w:rsid w:val="000E508A"/>
    <w:rsid w:val="000F1E07"/>
    <w:rsid w:val="000F3239"/>
    <w:rsid w:val="000F5490"/>
    <w:rsid w:val="00101E4D"/>
    <w:rsid w:val="0010422C"/>
    <w:rsid w:val="001077AA"/>
    <w:rsid w:val="001108B7"/>
    <w:rsid w:val="00115807"/>
    <w:rsid w:val="00115CF7"/>
    <w:rsid w:val="001212E0"/>
    <w:rsid w:val="00121D1D"/>
    <w:rsid w:val="00123273"/>
    <w:rsid w:val="00125F6C"/>
    <w:rsid w:val="0012761C"/>
    <w:rsid w:val="001335C6"/>
    <w:rsid w:val="00137114"/>
    <w:rsid w:val="00140636"/>
    <w:rsid w:val="00141F94"/>
    <w:rsid w:val="001474F6"/>
    <w:rsid w:val="00157CBD"/>
    <w:rsid w:val="00161EFD"/>
    <w:rsid w:val="00162429"/>
    <w:rsid w:val="001649A3"/>
    <w:rsid w:val="00166245"/>
    <w:rsid w:val="00171B99"/>
    <w:rsid w:val="0017438E"/>
    <w:rsid w:val="0019029A"/>
    <w:rsid w:val="00196DCE"/>
    <w:rsid w:val="001A64C4"/>
    <w:rsid w:val="001A7341"/>
    <w:rsid w:val="001B1C67"/>
    <w:rsid w:val="001B40D7"/>
    <w:rsid w:val="001B41D1"/>
    <w:rsid w:val="001B77B7"/>
    <w:rsid w:val="001C2C44"/>
    <w:rsid w:val="001C4D72"/>
    <w:rsid w:val="001C61AA"/>
    <w:rsid w:val="001C73A4"/>
    <w:rsid w:val="001D312C"/>
    <w:rsid w:val="001E1F51"/>
    <w:rsid w:val="001E3EC0"/>
    <w:rsid w:val="001F0305"/>
    <w:rsid w:val="001F3AF7"/>
    <w:rsid w:val="001F72C6"/>
    <w:rsid w:val="002019E2"/>
    <w:rsid w:val="00204364"/>
    <w:rsid w:val="002058AD"/>
    <w:rsid w:val="00205E5C"/>
    <w:rsid w:val="00211A4C"/>
    <w:rsid w:val="00211FAF"/>
    <w:rsid w:val="002164BF"/>
    <w:rsid w:val="00223E97"/>
    <w:rsid w:val="00225FAD"/>
    <w:rsid w:val="00240400"/>
    <w:rsid w:val="002407BB"/>
    <w:rsid w:val="002575D8"/>
    <w:rsid w:val="00260555"/>
    <w:rsid w:val="00274236"/>
    <w:rsid w:val="002763CC"/>
    <w:rsid w:val="00287809"/>
    <w:rsid w:val="002901D4"/>
    <w:rsid w:val="00290502"/>
    <w:rsid w:val="002972F2"/>
    <w:rsid w:val="002A0358"/>
    <w:rsid w:val="002A1EC2"/>
    <w:rsid w:val="002A5197"/>
    <w:rsid w:val="002A609F"/>
    <w:rsid w:val="002B6727"/>
    <w:rsid w:val="002B7BC8"/>
    <w:rsid w:val="002C03FE"/>
    <w:rsid w:val="002C774A"/>
    <w:rsid w:val="002D1D0F"/>
    <w:rsid w:val="002E10E3"/>
    <w:rsid w:val="002E1E7F"/>
    <w:rsid w:val="002F0407"/>
    <w:rsid w:val="002F2AA1"/>
    <w:rsid w:val="002F5BB2"/>
    <w:rsid w:val="00304B34"/>
    <w:rsid w:val="00315596"/>
    <w:rsid w:val="00317876"/>
    <w:rsid w:val="00320B25"/>
    <w:rsid w:val="0033320D"/>
    <w:rsid w:val="00343151"/>
    <w:rsid w:val="00347394"/>
    <w:rsid w:val="00347E01"/>
    <w:rsid w:val="00347EFE"/>
    <w:rsid w:val="0035163D"/>
    <w:rsid w:val="00353A58"/>
    <w:rsid w:val="00363ABD"/>
    <w:rsid w:val="00376BA8"/>
    <w:rsid w:val="00381A96"/>
    <w:rsid w:val="0039744E"/>
    <w:rsid w:val="003A3413"/>
    <w:rsid w:val="003A4192"/>
    <w:rsid w:val="003B7886"/>
    <w:rsid w:val="003C3C2F"/>
    <w:rsid w:val="003D11AA"/>
    <w:rsid w:val="003D181F"/>
    <w:rsid w:val="003E6A86"/>
    <w:rsid w:val="003E7DD6"/>
    <w:rsid w:val="003F3DA3"/>
    <w:rsid w:val="003F584B"/>
    <w:rsid w:val="003F6117"/>
    <w:rsid w:val="0040236D"/>
    <w:rsid w:val="00406FD6"/>
    <w:rsid w:val="0040727C"/>
    <w:rsid w:val="0041108D"/>
    <w:rsid w:val="0041120E"/>
    <w:rsid w:val="00416865"/>
    <w:rsid w:val="00420228"/>
    <w:rsid w:val="00421074"/>
    <w:rsid w:val="004217BC"/>
    <w:rsid w:val="00425A45"/>
    <w:rsid w:val="004542B2"/>
    <w:rsid w:val="00455947"/>
    <w:rsid w:val="00460870"/>
    <w:rsid w:val="004609D6"/>
    <w:rsid w:val="00480207"/>
    <w:rsid w:val="00493456"/>
    <w:rsid w:val="004A23B2"/>
    <w:rsid w:val="004A2DA3"/>
    <w:rsid w:val="004A3327"/>
    <w:rsid w:val="004B691D"/>
    <w:rsid w:val="004C54B9"/>
    <w:rsid w:val="004C66BC"/>
    <w:rsid w:val="004D7B99"/>
    <w:rsid w:val="004E2103"/>
    <w:rsid w:val="004E3198"/>
    <w:rsid w:val="004F0147"/>
    <w:rsid w:val="004F05F4"/>
    <w:rsid w:val="004F71BC"/>
    <w:rsid w:val="005172A0"/>
    <w:rsid w:val="005174F8"/>
    <w:rsid w:val="00521102"/>
    <w:rsid w:val="00524A22"/>
    <w:rsid w:val="00530854"/>
    <w:rsid w:val="00541E74"/>
    <w:rsid w:val="005475AE"/>
    <w:rsid w:val="00566980"/>
    <w:rsid w:val="005710D7"/>
    <w:rsid w:val="00573A4B"/>
    <w:rsid w:val="0058248C"/>
    <w:rsid w:val="00586C02"/>
    <w:rsid w:val="00587DC8"/>
    <w:rsid w:val="005959DD"/>
    <w:rsid w:val="005A6E46"/>
    <w:rsid w:val="005A7D7E"/>
    <w:rsid w:val="005B7FC3"/>
    <w:rsid w:val="005C0C67"/>
    <w:rsid w:val="005C5262"/>
    <w:rsid w:val="005C7EB5"/>
    <w:rsid w:val="005D2771"/>
    <w:rsid w:val="005D2BC5"/>
    <w:rsid w:val="005D41AC"/>
    <w:rsid w:val="005E2679"/>
    <w:rsid w:val="005E538F"/>
    <w:rsid w:val="00604A73"/>
    <w:rsid w:val="006061B3"/>
    <w:rsid w:val="00613B46"/>
    <w:rsid w:val="00615CAA"/>
    <w:rsid w:val="00627EA1"/>
    <w:rsid w:val="006328AC"/>
    <w:rsid w:val="006348B0"/>
    <w:rsid w:val="0063566A"/>
    <w:rsid w:val="0064577A"/>
    <w:rsid w:val="0064620D"/>
    <w:rsid w:val="00652A3C"/>
    <w:rsid w:val="0066048D"/>
    <w:rsid w:val="006629E3"/>
    <w:rsid w:val="006773C7"/>
    <w:rsid w:val="0069577B"/>
    <w:rsid w:val="006A09CF"/>
    <w:rsid w:val="006B2E3D"/>
    <w:rsid w:val="006C55ED"/>
    <w:rsid w:val="006C65BF"/>
    <w:rsid w:val="006C7CB1"/>
    <w:rsid w:val="006D33B8"/>
    <w:rsid w:val="006D6042"/>
    <w:rsid w:val="006D79F3"/>
    <w:rsid w:val="006E1F48"/>
    <w:rsid w:val="006E3586"/>
    <w:rsid w:val="006E475C"/>
    <w:rsid w:val="006E75EB"/>
    <w:rsid w:val="006F0352"/>
    <w:rsid w:val="006F06FB"/>
    <w:rsid w:val="006F11DA"/>
    <w:rsid w:val="007066DC"/>
    <w:rsid w:val="007110A3"/>
    <w:rsid w:val="00714215"/>
    <w:rsid w:val="00723462"/>
    <w:rsid w:val="007235D6"/>
    <w:rsid w:val="00730591"/>
    <w:rsid w:val="00730DC9"/>
    <w:rsid w:val="00746ECC"/>
    <w:rsid w:val="007570FB"/>
    <w:rsid w:val="0075739D"/>
    <w:rsid w:val="00760ACB"/>
    <w:rsid w:val="00761CE6"/>
    <w:rsid w:val="0076459B"/>
    <w:rsid w:val="00777834"/>
    <w:rsid w:val="007779B6"/>
    <w:rsid w:val="00781658"/>
    <w:rsid w:val="007877D1"/>
    <w:rsid w:val="007902CE"/>
    <w:rsid w:val="00796E29"/>
    <w:rsid w:val="007A483F"/>
    <w:rsid w:val="007B1E25"/>
    <w:rsid w:val="007B6891"/>
    <w:rsid w:val="007C0ECB"/>
    <w:rsid w:val="007C2DA3"/>
    <w:rsid w:val="007C6CBB"/>
    <w:rsid w:val="007D204A"/>
    <w:rsid w:val="007E09F8"/>
    <w:rsid w:val="007F3D05"/>
    <w:rsid w:val="007F653E"/>
    <w:rsid w:val="007F65A5"/>
    <w:rsid w:val="00801CE7"/>
    <w:rsid w:val="00810C5E"/>
    <w:rsid w:val="0081224C"/>
    <w:rsid w:val="00830244"/>
    <w:rsid w:val="0083212F"/>
    <w:rsid w:val="00832689"/>
    <w:rsid w:val="00833E43"/>
    <w:rsid w:val="00834D52"/>
    <w:rsid w:val="00844940"/>
    <w:rsid w:val="00845FE6"/>
    <w:rsid w:val="00846C2E"/>
    <w:rsid w:val="00847D70"/>
    <w:rsid w:val="00851686"/>
    <w:rsid w:val="0085299C"/>
    <w:rsid w:val="00856859"/>
    <w:rsid w:val="008570F4"/>
    <w:rsid w:val="00870EE7"/>
    <w:rsid w:val="00871581"/>
    <w:rsid w:val="00871B91"/>
    <w:rsid w:val="00872E60"/>
    <w:rsid w:val="00876592"/>
    <w:rsid w:val="00877294"/>
    <w:rsid w:val="008864B3"/>
    <w:rsid w:val="00886CDA"/>
    <w:rsid w:val="00887662"/>
    <w:rsid w:val="0089130F"/>
    <w:rsid w:val="00896F90"/>
    <w:rsid w:val="008A3D16"/>
    <w:rsid w:val="008B2BA0"/>
    <w:rsid w:val="008B3F0D"/>
    <w:rsid w:val="008B7D87"/>
    <w:rsid w:val="008C00A0"/>
    <w:rsid w:val="008C2C0C"/>
    <w:rsid w:val="008C6CD0"/>
    <w:rsid w:val="008C7AD2"/>
    <w:rsid w:val="008D0425"/>
    <w:rsid w:val="008D2198"/>
    <w:rsid w:val="008D3C91"/>
    <w:rsid w:val="008D53DF"/>
    <w:rsid w:val="008E25B5"/>
    <w:rsid w:val="008E4353"/>
    <w:rsid w:val="00903CE3"/>
    <w:rsid w:val="00904821"/>
    <w:rsid w:val="00906F63"/>
    <w:rsid w:val="0091130A"/>
    <w:rsid w:val="0091653D"/>
    <w:rsid w:val="00917500"/>
    <w:rsid w:val="00920774"/>
    <w:rsid w:val="00922012"/>
    <w:rsid w:val="0092382B"/>
    <w:rsid w:val="00924973"/>
    <w:rsid w:val="00924E59"/>
    <w:rsid w:val="00925E6D"/>
    <w:rsid w:val="00926DB0"/>
    <w:rsid w:val="00937E75"/>
    <w:rsid w:val="009434B4"/>
    <w:rsid w:val="0096476B"/>
    <w:rsid w:val="00964F83"/>
    <w:rsid w:val="00966EF9"/>
    <w:rsid w:val="00980437"/>
    <w:rsid w:val="00980F96"/>
    <w:rsid w:val="00981D0C"/>
    <w:rsid w:val="009839DE"/>
    <w:rsid w:val="00986092"/>
    <w:rsid w:val="009A6DD4"/>
    <w:rsid w:val="009C34B2"/>
    <w:rsid w:val="009C4962"/>
    <w:rsid w:val="009C5423"/>
    <w:rsid w:val="009C6B18"/>
    <w:rsid w:val="009C7388"/>
    <w:rsid w:val="009D0D6C"/>
    <w:rsid w:val="009D1ADD"/>
    <w:rsid w:val="009D2C75"/>
    <w:rsid w:val="009D3B19"/>
    <w:rsid w:val="009D5946"/>
    <w:rsid w:val="009E378A"/>
    <w:rsid w:val="009E7F53"/>
    <w:rsid w:val="009F134B"/>
    <w:rsid w:val="009F28A5"/>
    <w:rsid w:val="009F7E88"/>
    <w:rsid w:val="00A0109D"/>
    <w:rsid w:val="00A070C6"/>
    <w:rsid w:val="00A145CD"/>
    <w:rsid w:val="00A163DE"/>
    <w:rsid w:val="00A16685"/>
    <w:rsid w:val="00A16BE7"/>
    <w:rsid w:val="00A17F05"/>
    <w:rsid w:val="00A25ED1"/>
    <w:rsid w:val="00A31539"/>
    <w:rsid w:val="00A35627"/>
    <w:rsid w:val="00A3683E"/>
    <w:rsid w:val="00A376E9"/>
    <w:rsid w:val="00A40BD5"/>
    <w:rsid w:val="00A41D04"/>
    <w:rsid w:val="00A43371"/>
    <w:rsid w:val="00A473DE"/>
    <w:rsid w:val="00A62B90"/>
    <w:rsid w:val="00A63342"/>
    <w:rsid w:val="00A653E0"/>
    <w:rsid w:val="00A67A36"/>
    <w:rsid w:val="00A7143E"/>
    <w:rsid w:val="00A767EC"/>
    <w:rsid w:val="00A77A76"/>
    <w:rsid w:val="00A80275"/>
    <w:rsid w:val="00A85102"/>
    <w:rsid w:val="00A85A85"/>
    <w:rsid w:val="00A85D4D"/>
    <w:rsid w:val="00A93470"/>
    <w:rsid w:val="00AA2E29"/>
    <w:rsid w:val="00AB29FC"/>
    <w:rsid w:val="00AD0C0B"/>
    <w:rsid w:val="00AD47CB"/>
    <w:rsid w:val="00AD6156"/>
    <w:rsid w:val="00AD68E2"/>
    <w:rsid w:val="00AE0B1B"/>
    <w:rsid w:val="00AE1EDC"/>
    <w:rsid w:val="00AF32E3"/>
    <w:rsid w:val="00AF56BF"/>
    <w:rsid w:val="00B00CF5"/>
    <w:rsid w:val="00B0176E"/>
    <w:rsid w:val="00B1454F"/>
    <w:rsid w:val="00B14AB9"/>
    <w:rsid w:val="00B14C90"/>
    <w:rsid w:val="00B222BB"/>
    <w:rsid w:val="00B22BA0"/>
    <w:rsid w:val="00B31FBB"/>
    <w:rsid w:val="00B3405D"/>
    <w:rsid w:val="00B34E84"/>
    <w:rsid w:val="00B35B89"/>
    <w:rsid w:val="00B40545"/>
    <w:rsid w:val="00B53574"/>
    <w:rsid w:val="00B55F3C"/>
    <w:rsid w:val="00B60236"/>
    <w:rsid w:val="00B636A5"/>
    <w:rsid w:val="00B648B1"/>
    <w:rsid w:val="00B73DC0"/>
    <w:rsid w:val="00B74074"/>
    <w:rsid w:val="00B76471"/>
    <w:rsid w:val="00B827F8"/>
    <w:rsid w:val="00B85038"/>
    <w:rsid w:val="00B9328B"/>
    <w:rsid w:val="00B95227"/>
    <w:rsid w:val="00B95F7F"/>
    <w:rsid w:val="00BA47AB"/>
    <w:rsid w:val="00BA7CA7"/>
    <w:rsid w:val="00BB181D"/>
    <w:rsid w:val="00BB1ED8"/>
    <w:rsid w:val="00BD2B32"/>
    <w:rsid w:val="00BD3F94"/>
    <w:rsid w:val="00BE22A9"/>
    <w:rsid w:val="00BE3959"/>
    <w:rsid w:val="00BE4696"/>
    <w:rsid w:val="00BE6259"/>
    <w:rsid w:val="00BF10C6"/>
    <w:rsid w:val="00BF1338"/>
    <w:rsid w:val="00BF670E"/>
    <w:rsid w:val="00C013C2"/>
    <w:rsid w:val="00C104A6"/>
    <w:rsid w:val="00C14903"/>
    <w:rsid w:val="00C206B2"/>
    <w:rsid w:val="00C21259"/>
    <w:rsid w:val="00C21B3B"/>
    <w:rsid w:val="00C314F7"/>
    <w:rsid w:val="00C34356"/>
    <w:rsid w:val="00C371CD"/>
    <w:rsid w:val="00C45176"/>
    <w:rsid w:val="00C47F58"/>
    <w:rsid w:val="00C51074"/>
    <w:rsid w:val="00C521B8"/>
    <w:rsid w:val="00C63E38"/>
    <w:rsid w:val="00C63FE7"/>
    <w:rsid w:val="00C6478D"/>
    <w:rsid w:val="00C651E5"/>
    <w:rsid w:val="00C67D0C"/>
    <w:rsid w:val="00C720D6"/>
    <w:rsid w:val="00C72AF7"/>
    <w:rsid w:val="00C81401"/>
    <w:rsid w:val="00C84174"/>
    <w:rsid w:val="00C842CD"/>
    <w:rsid w:val="00C96FAB"/>
    <w:rsid w:val="00CB653D"/>
    <w:rsid w:val="00CB686D"/>
    <w:rsid w:val="00CC7B67"/>
    <w:rsid w:val="00CD13A2"/>
    <w:rsid w:val="00CD1499"/>
    <w:rsid w:val="00CD66A5"/>
    <w:rsid w:val="00CF67E1"/>
    <w:rsid w:val="00D02CC3"/>
    <w:rsid w:val="00D06A23"/>
    <w:rsid w:val="00D1160B"/>
    <w:rsid w:val="00D3138A"/>
    <w:rsid w:val="00D33103"/>
    <w:rsid w:val="00D442C5"/>
    <w:rsid w:val="00D5188E"/>
    <w:rsid w:val="00D530A4"/>
    <w:rsid w:val="00D5349C"/>
    <w:rsid w:val="00D53BBC"/>
    <w:rsid w:val="00D54CC5"/>
    <w:rsid w:val="00D57087"/>
    <w:rsid w:val="00D611AD"/>
    <w:rsid w:val="00D70C2F"/>
    <w:rsid w:val="00D758E2"/>
    <w:rsid w:val="00D85BEF"/>
    <w:rsid w:val="00D86F48"/>
    <w:rsid w:val="00D87B50"/>
    <w:rsid w:val="00D9019B"/>
    <w:rsid w:val="00D95270"/>
    <w:rsid w:val="00D95F8B"/>
    <w:rsid w:val="00DA2C79"/>
    <w:rsid w:val="00DA5843"/>
    <w:rsid w:val="00DB5D9D"/>
    <w:rsid w:val="00DC0F1C"/>
    <w:rsid w:val="00DC5122"/>
    <w:rsid w:val="00DC7543"/>
    <w:rsid w:val="00DD6C5A"/>
    <w:rsid w:val="00DD7A2C"/>
    <w:rsid w:val="00E10013"/>
    <w:rsid w:val="00E17C0C"/>
    <w:rsid w:val="00E20979"/>
    <w:rsid w:val="00E25947"/>
    <w:rsid w:val="00E25BAB"/>
    <w:rsid w:val="00E31A96"/>
    <w:rsid w:val="00E366E2"/>
    <w:rsid w:val="00E430C3"/>
    <w:rsid w:val="00E4332D"/>
    <w:rsid w:val="00E44DD3"/>
    <w:rsid w:val="00E46CE0"/>
    <w:rsid w:val="00E47920"/>
    <w:rsid w:val="00E50FEE"/>
    <w:rsid w:val="00E5524E"/>
    <w:rsid w:val="00E61281"/>
    <w:rsid w:val="00E64831"/>
    <w:rsid w:val="00E71D8C"/>
    <w:rsid w:val="00E72E24"/>
    <w:rsid w:val="00E7422B"/>
    <w:rsid w:val="00E77866"/>
    <w:rsid w:val="00E81ED3"/>
    <w:rsid w:val="00E83F82"/>
    <w:rsid w:val="00E9717E"/>
    <w:rsid w:val="00E97DCF"/>
    <w:rsid w:val="00EA0DC4"/>
    <w:rsid w:val="00EA5DB8"/>
    <w:rsid w:val="00EB0F37"/>
    <w:rsid w:val="00EB2662"/>
    <w:rsid w:val="00EB445D"/>
    <w:rsid w:val="00EB56A0"/>
    <w:rsid w:val="00EB5E35"/>
    <w:rsid w:val="00EC119F"/>
    <w:rsid w:val="00EC4986"/>
    <w:rsid w:val="00ED5922"/>
    <w:rsid w:val="00ED7DEB"/>
    <w:rsid w:val="00EE10A0"/>
    <w:rsid w:val="00EF3ED5"/>
    <w:rsid w:val="00EF5D98"/>
    <w:rsid w:val="00F041C7"/>
    <w:rsid w:val="00F049A8"/>
    <w:rsid w:val="00F137A6"/>
    <w:rsid w:val="00F24817"/>
    <w:rsid w:val="00F36AF1"/>
    <w:rsid w:val="00F378F4"/>
    <w:rsid w:val="00F411F2"/>
    <w:rsid w:val="00F45F3C"/>
    <w:rsid w:val="00F51B58"/>
    <w:rsid w:val="00F53FE0"/>
    <w:rsid w:val="00F7469A"/>
    <w:rsid w:val="00F75F6F"/>
    <w:rsid w:val="00F77C36"/>
    <w:rsid w:val="00F860C8"/>
    <w:rsid w:val="00F90747"/>
    <w:rsid w:val="00F916B3"/>
    <w:rsid w:val="00F96812"/>
    <w:rsid w:val="00FA552E"/>
    <w:rsid w:val="00FB522B"/>
    <w:rsid w:val="00FC3F52"/>
    <w:rsid w:val="00FC5E3E"/>
    <w:rsid w:val="00FC74AE"/>
    <w:rsid w:val="00FD1733"/>
    <w:rsid w:val="00FD185C"/>
    <w:rsid w:val="00FD1EC2"/>
    <w:rsid w:val="00FD4DAC"/>
    <w:rsid w:val="00FD5CFA"/>
    <w:rsid w:val="00FE10E2"/>
    <w:rsid w:val="00FE4D81"/>
    <w:rsid w:val="00FE5FFE"/>
    <w:rsid w:val="00FE6C9E"/>
    <w:rsid w:val="00FF0CC1"/>
    <w:rsid w:val="00FF6CFD"/>
    <w:rsid w:val="01431A4A"/>
    <w:rsid w:val="01543C57"/>
    <w:rsid w:val="01C506B1"/>
    <w:rsid w:val="01D408F4"/>
    <w:rsid w:val="020924B6"/>
    <w:rsid w:val="02376144"/>
    <w:rsid w:val="024E297D"/>
    <w:rsid w:val="025F43E6"/>
    <w:rsid w:val="02900CBF"/>
    <w:rsid w:val="029B3BA6"/>
    <w:rsid w:val="02A205B4"/>
    <w:rsid w:val="02B66E0D"/>
    <w:rsid w:val="02B84F2F"/>
    <w:rsid w:val="02DB5A05"/>
    <w:rsid w:val="03125B78"/>
    <w:rsid w:val="032522F6"/>
    <w:rsid w:val="0329549E"/>
    <w:rsid w:val="03327FC8"/>
    <w:rsid w:val="034321D6"/>
    <w:rsid w:val="036C52BA"/>
    <w:rsid w:val="03AC7D7B"/>
    <w:rsid w:val="03AD764F"/>
    <w:rsid w:val="03C055D4"/>
    <w:rsid w:val="03D276FA"/>
    <w:rsid w:val="03D60954"/>
    <w:rsid w:val="03E67D67"/>
    <w:rsid w:val="04132A99"/>
    <w:rsid w:val="04447FB3"/>
    <w:rsid w:val="04BC5D9C"/>
    <w:rsid w:val="04E36ECA"/>
    <w:rsid w:val="04E377CC"/>
    <w:rsid w:val="04FC6AE0"/>
    <w:rsid w:val="05056200"/>
    <w:rsid w:val="0506170D"/>
    <w:rsid w:val="056942C1"/>
    <w:rsid w:val="05B356BA"/>
    <w:rsid w:val="05D37841"/>
    <w:rsid w:val="060519C4"/>
    <w:rsid w:val="06056584"/>
    <w:rsid w:val="0623314F"/>
    <w:rsid w:val="06712BB6"/>
    <w:rsid w:val="068A59F4"/>
    <w:rsid w:val="06952D48"/>
    <w:rsid w:val="075151A6"/>
    <w:rsid w:val="07585B24"/>
    <w:rsid w:val="077A1F3E"/>
    <w:rsid w:val="07963B68"/>
    <w:rsid w:val="087C3466"/>
    <w:rsid w:val="08843074"/>
    <w:rsid w:val="089B6FC5"/>
    <w:rsid w:val="08CF1E16"/>
    <w:rsid w:val="08DB789D"/>
    <w:rsid w:val="08F55D20"/>
    <w:rsid w:val="091837BC"/>
    <w:rsid w:val="095C7B4D"/>
    <w:rsid w:val="09653E04"/>
    <w:rsid w:val="097529BD"/>
    <w:rsid w:val="09B95E66"/>
    <w:rsid w:val="09FC3CFB"/>
    <w:rsid w:val="0A0B50CF"/>
    <w:rsid w:val="0A186A74"/>
    <w:rsid w:val="0A1E4E03"/>
    <w:rsid w:val="0A5B1BB3"/>
    <w:rsid w:val="0A9652E1"/>
    <w:rsid w:val="0A9D041D"/>
    <w:rsid w:val="0AA3490E"/>
    <w:rsid w:val="0ACC0D02"/>
    <w:rsid w:val="0ADA4A47"/>
    <w:rsid w:val="0B024724"/>
    <w:rsid w:val="0B095AB3"/>
    <w:rsid w:val="0B667D27"/>
    <w:rsid w:val="0B703366"/>
    <w:rsid w:val="0B7F7B23"/>
    <w:rsid w:val="0B8D2B73"/>
    <w:rsid w:val="0B9F01C5"/>
    <w:rsid w:val="0BAB4DBC"/>
    <w:rsid w:val="0BD0037E"/>
    <w:rsid w:val="0BD47955"/>
    <w:rsid w:val="0BF00A21"/>
    <w:rsid w:val="0C25691C"/>
    <w:rsid w:val="0C774C9E"/>
    <w:rsid w:val="0C801DA5"/>
    <w:rsid w:val="0D162709"/>
    <w:rsid w:val="0D1D3A97"/>
    <w:rsid w:val="0D2070E4"/>
    <w:rsid w:val="0D567306"/>
    <w:rsid w:val="0D5C2840"/>
    <w:rsid w:val="0D8C6527"/>
    <w:rsid w:val="0DA91636"/>
    <w:rsid w:val="0DC034FB"/>
    <w:rsid w:val="0E456E02"/>
    <w:rsid w:val="0E4B0190"/>
    <w:rsid w:val="0E501B19"/>
    <w:rsid w:val="0E667ADA"/>
    <w:rsid w:val="0E770F85"/>
    <w:rsid w:val="0EA93835"/>
    <w:rsid w:val="0EC87A33"/>
    <w:rsid w:val="0ED32660"/>
    <w:rsid w:val="0EF95E3E"/>
    <w:rsid w:val="0F3D3F7D"/>
    <w:rsid w:val="0F566DED"/>
    <w:rsid w:val="0F6523B6"/>
    <w:rsid w:val="0F6F5D9A"/>
    <w:rsid w:val="0F783207"/>
    <w:rsid w:val="0F8B118C"/>
    <w:rsid w:val="0FB104C7"/>
    <w:rsid w:val="0FD3668F"/>
    <w:rsid w:val="0FEE34C9"/>
    <w:rsid w:val="10AA5642"/>
    <w:rsid w:val="10CC380A"/>
    <w:rsid w:val="10D25671"/>
    <w:rsid w:val="11050AE5"/>
    <w:rsid w:val="1131366D"/>
    <w:rsid w:val="113147D2"/>
    <w:rsid w:val="113B0990"/>
    <w:rsid w:val="11462E89"/>
    <w:rsid w:val="1157327C"/>
    <w:rsid w:val="11B60016"/>
    <w:rsid w:val="11C44F5E"/>
    <w:rsid w:val="11C664AC"/>
    <w:rsid w:val="11FE6C60"/>
    <w:rsid w:val="120C7C36"/>
    <w:rsid w:val="12103BCB"/>
    <w:rsid w:val="12483364"/>
    <w:rsid w:val="124B4C03"/>
    <w:rsid w:val="127E0B34"/>
    <w:rsid w:val="12887B2B"/>
    <w:rsid w:val="12C3582F"/>
    <w:rsid w:val="13313DF9"/>
    <w:rsid w:val="133D49E0"/>
    <w:rsid w:val="136A10B9"/>
    <w:rsid w:val="13B16CE7"/>
    <w:rsid w:val="13C702B9"/>
    <w:rsid w:val="13CA1B57"/>
    <w:rsid w:val="13CA4518"/>
    <w:rsid w:val="141E377B"/>
    <w:rsid w:val="142C4C33"/>
    <w:rsid w:val="143040B0"/>
    <w:rsid w:val="147026FF"/>
    <w:rsid w:val="14DB226E"/>
    <w:rsid w:val="155E4C4D"/>
    <w:rsid w:val="156F0946"/>
    <w:rsid w:val="15744470"/>
    <w:rsid w:val="15802E15"/>
    <w:rsid w:val="15842905"/>
    <w:rsid w:val="15B55455"/>
    <w:rsid w:val="16BA5EB3"/>
    <w:rsid w:val="16EA2C3C"/>
    <w:rsid w:val="17457E73"/>
    <w:rsid w:val="177C3994"/>
    <w:rsid w:val="17BE19D3"/>
    <w:rsid w:val="17F92A0B"/>
    <w:rsid w:val="18357EE7"/>
    <w:rsid w:val="185B5DC4"/>
    <w:rsid w:val="18650227"/>
    <w:rsid w:val="18754787"/>
    <w:rsid w:val="18826EA4"/>
    <w:rsid w:val="18BD7756"/>
    <w:rsid w:val="18D07C10"/>
    <w:rsid w:val="18DA1794"/>
    <w:rsid w:val="18F45801"/>
    <w:rsid w:val="18F96949"/>
    <w:rsid w:val="196D36B1"/>
    <w:rsid w:val="19742C91"/>
    <w:rsid w:val="19874772"/>
    <w:rsid w:val="19946E8F"/>
    <w:rsid w:val="19951F7C"/>
    <w:rsid w:val="199C5D44"/>
    <w:rsid w:val="19B174A6"/>
    <w:rsid w:val="19B27315"/>
    <w:rsid w:val="19E13D1D"/>
    <w:rsid w:val="19EF056A"/>
    <w:rsid w:val="1A0E34D3"/>
    <w:rsid w:val="1A3C1FC8"/>
    <w:rsid w:val="1A3F504D"/>
    <w:rsid w:val="1A450189"/>
    <w:rsid w:val="1A562397"/>
    <w:rsid w:val="1A591A18"/>
    <w:rsid w:val="1A7F18ED"/>
    <w:rsid w:val="1AA52F9B"/>
    <w:rsid w:val="1AAB6FD1"/>
    <w:rsid w:val="1AB1581F"/>
    <w:rsid w:val="1AB31597"/>
    <w:rsid w:val="1B032A31"/>
    <w:rsid w:val="1B391A9C"/>
    <w:rsid w:val="1B397CEE"/>
    <w:rsid w:val="1BA01B1B"/>
    <w:rsid w:val="1BF12377"/>
    <w:rsid w:val="1C0A0F70"/>
    <w:rsid w:val="1C400018"/>
    <w:rsid w:val="1C5A616E"/>
    <w:rsid w:val="1C662D65"/>
    <w:rsid w:val="1C744D56"/>
    <w:rsid w:val="1C896A53"/>
    <w:rsid w:val="1C9F0025"/>
    <w:rsid w:val="1CBF2475"/>
    <w:rsid w:val="1CC01D49"/>
    <w:rsid w:val="1CC63804"/>
    <w:rsid w:val="1CE82036"/>
    <w:rsid w:val="1CF0262F"/>
    <w:rsid w:val="1D1D719C"/>
    <w:rsid w:val="1D3460EA"/>
    <w:rsid w:val="1D552DD9"/>
    <w:rsid w:val="1D65301C"/>
    <w:rsid w:val="1DB572B7"/>
    <w:rsid w:val="1DBC384A"/>
    <w:rsid w:val="1DC925D2"/>
    <w:rsid w:val="1DDD7ECE"/>
    <w:rsid w:val="1DED4DC0"/>
    <w:rsid w:val="1E90647C"/>
    <w:rsid w:val="1EC715DE"/>
    <w:rsid w:val="1EF71CD4"/>
    <w:rsid w:val="1F1840BF"/>
    <w:rsid w:val="1F5D04B9"/>
    <w:rsid w:val="1F7A2683"/>
    <w:rsid w:val="1F811C64"/>
    <w:rsid w:val="1FBE4C66"/>
    <w:rsid w:val="1FCF29CF"/>
    <w:rsid w:val="20012DA5"/>
    <w:rsid w:val="201B11B0"/>
    <w:rsid w:val="202E3AEF"/>
    <w:rsid w:val="203211B0"/>
    <w:rsid w:val="20C95670"/>
    <w:rsid w:val="20CE0ED9"/>
    <w:rsid w:val="20F6393E"/>
    <w:rsid w:val="214178FD"/>
    <w:rsid w:val="215533A8"/>
    <w:rsid w:val="21564A5E"/>
    <w:rsid w:val="217748AB"/>
    <w:rsid w:val="21920158"/>
    <w:rsid w:val="21971FA8"/>
    <w:rsid w:val="21E1137E"/>
    <w:rsid w:val="21F13BD0"/>
    <w:rsid w:val="21F31895"/>
    <w:rsid w:val="21FB3F4F"/>
    <w:rsid w:val="2265761B"/>
    <w:rsid w:val="227B1C21"/>
    <w:rsid w:val="22874A9C"/>
    <w:rsid w:val="22AD2D70"/>
    <w:rsid w:val="22BC265A"/>
    <w:rsid w:val="22DB78DD"/>
    <w:rsid w:val="22EE5862"/>
    <w:rsid w:val="22F32E79"/>
    <w:rsid w:val="22F97D63"/>
    <w:rsid w:val="22FC589D"/>
    <w:rsid w:val="23682617"/>
    <w:rsid w:val="241F1A4B"/>
    <w:rsid w:val="245416F5"/>
    <w:rsid w:val="246C2EE2"/>
    <w:rsid w:val="24AD5569"/>
    <w:rsid w:val="24F66C50"/>
    <w:rsid w:val="25027612"/>
    <w:rsid w:val="257638ED"/>
    <w:rsid w:val="25950217"/>
    <w:rsid w:val="25A93CC2"/>
    <w:rsid w:val="26103D41"/>
    <w:rsid w:val="266A3452"/>
    <w:rsid w:val="26C568DA"/>
    <w:rsid w:val="26CA78D4"/>
    <w:rsid w:val="26E245FA"/>
    <w:rsid w:val="270A69E3"/>
    <w:rsid w:val="27351CB2"/>
    <w:rsid w:val="27790964"/>
    <w:rsid w:val="277C24FC"/>
    <w:rsid w:val="27970713"/>
    <w:rsid w:val="27A33508"/>
    <w:rsid w:val="280262A6"/>
    <w:rsid w:val="284B72B3"/>
    <w:rsid w:val="28ED036A"/>
    <w:rsid w:val="292C2C40"/>
    <w:rsid w:val="292C5D7F"/>
    <w:rsid w:val="2976035F"/>
    <w:rsid w:val="2976210D"/>
    <w:rsid w:val="29A1688F"/>
    <w:rsid w:val="29A24CB1"/>
    <w:rsid w:val="29B13146"/>
    <w:rsid w:val="2A4E4E38"/>
    <w:rsid w:val="2A4E6BE6"/>
    <w:rsid w:val="2A53244F"/>
    <w:rsid w:val="2A834AE2"/>
    <w:rsid w:val="2A924D25"/>
    <w:rsid w:val="2AB253C7"/>
    <w:rsid w:val="2AE337D3"/>
    <w:rsid w:val="2B46069E"/>
    <w:rsid w:val="2B5E554F"/>
    <w:rsid w:val="2B683CD8"/>
    <w:rsid w:val="2B732DA8"/>
    <w:rsid w:val="2B960845"/>
    <w:rsid w:val="2BAC62BA"/>
    <w:rsid w:val="2BBD3B5E"/>
    <w:rsid w:val="2BBE7D9C"/>
    <w:rsid w:val="2BC050B5"/>
    <w:rsid w:val="2BEC1F1C"/>
    <w:rsid w:val="2BF3110A"/>
    <w:rsid w:val="2BF35C97"/>
    <w:rsid w:val="2C0803CD"/>
    <w:rsid w:val="2C4B7881"/>
    <w:rsid w:val="2C7843EE"/>
    <w:rsid w:val="2C994A91"/>
    <w:rsid w:val="2CA572E1"/>
    <w:rsid w:val="2CE43832"/>
    <w:rsid w:val="2CEA52EC"/>
    <w:rsid w:val="2CFF066C"/>
    <w:rsid w:val="2D053ED4"/>
    <w:rsid w:val="2D0D2D89"/>
    <w:rsid w:val="2D131284"/>
    <w:rsid w:val="2D1C121E"/>
    <w:rsid w:val="2D1C7470"/>
    <w:rsid w:val="2D5B1D46"/>
    <w:rsid w:val="2D6A0FFE"/>
    <w:rsid w:val="2D6F57F1"/>
    <w:rsid w:val="2D880661"/>
    <w:rsid w:val="2D8C1F00"/>
    <w:rsid w:val="2DB33930"/>
    <w:rsid w:val="2DC773DC"/>
    <w:rsid w:val="2DEC0BF0"/>
    <w:rsid w:val="2E200FD8"/>
    <w:rsid w:val="2E271C28"/>
    <w:rsid w:val="2E312AA7"/>
    <w:rsid w:val="2E484358"/>
    <w:rsid w:val="2E76495E"/>
    <w:rsid w:val="2E7C6418"/>
    <w:rsid w:val="2E92638D"/>
    <w:rsid w:val="2E9F2106"/>
    <w:rsid w:val="2EA94D33"/>
    <w:rsid w:val="2EB37960"/>
    <w:rsid w:val="2ED55B28"/>
    <w:rsid w:val="2EDA4EED"/>
    <w:rsid w:val="2F0F2DE8"/>
    <w:rsid w:val="2F124686"/>
    <w:rsid w:val="2F146650"/>
    <w:rsid w:val="2F171C9D"/>
    <w:rsid w:val="2F3910EC"/>
    <w:rsid w:val="2F7E7F6E"/>
    <w:rsid w:val="2F971030"/>
    <w:rsid w:val="2FD7142C"/>
    <w:rsid w:val="2FE54B49"/>
    <w:rsid w:val="2FFB59E5"/>
    <w:rsid w:val="3007757A"/>
    <w:rsid w:val="300A35B0"/>
    <w:rsid w:val="30393E95"/>
    <w:rsid w:val="30446AC1"/>
    <w:rsid w:val="304A60A2"/>
    <w:rsid w:val="3071362F"/>
    <w:rsid w:val="307440E8"/>
    <w:rsid w:val="30B26121"/>
    <w:rsid w:val="30BB2AFC"/>
    <w:rsid w:val="30C714A1"/>
    <w:rsid w:val="311346E6"/>
    <w:rsid w:val="3159659D"/>
    <w:rsid w:val="31653193"/>
    <w:rsid w:val="31741628"/>
    <w:rsid w:val="31981A5F"/>
    <w:rsid w:val="31B00187"/>
    <w:rsid w:val="31BD3F49"/>
    <w:rsid w:val="31FC2329"/>
    <w:rsid w:val="31FF60AD"/>
    <w:rsid w:val="324A4137"/>
    <w:rsid w:val="3252205E"/>
    <w:rsid w:val="32601BAD"/>
    <w:rsid w:val="327318E0"/>
    <w:rsid w:val="32AE0B6A"/>
    <w:rsid w:val="32B06690"/>
    <w:rsid w:val="32BC0E6A"/>
    <w:rsid w:val="32EC51EE"/>
    <w:rsid w:val="330B1B18"/>
    <w:rsid w:val="33576B0C"/>
    <w:rsid w:val="338611ED"/>
    <w:rsid w:val="33927819"/>
    <w:rsid w:val="347C3F7D"/>
    <w:rsid w:val="349124F1"/>
    <w:rsid w:val="34BF40CA"/>
    <w:rsid w:val="34DB0DB0"/>
    <w:rsid w:val="35023746"/>
    <w:rsid w:val="350B653B"/>
    <w:rsid w:val="354C01C6"/>
    <w:rsid w:val="356A7860"/>
    <w:rsid w:val="359027A9"/>
    <w:rsid w:val="35CD7559"/>
    <w:rsid w:val="36062A6B"/>
    <w:rsid w:val="36115D5A"/>
    <w:rsid w:val="362353CB"/>
    <w:rsid w:val="363870C8"/>
    <w:rsid w:val="36526E21"/>
    <w:rsid w:val="3660217B"/>
    <w:rsid w:val="36820344"/>
    <w:rsid w:val="36A52284"/>
    <w:rsid w:val="37270EEB"/>
    <w:rsid w:val="37344CC3"/>
    <w:rsid w:val="374C2700"/>
    <w:rsid w:val="377759CE"/>
    <w:rsid w:val="377834F5"/>
    <w:rsid w:val="37B02C8E"/>
    <w:rsid w:val="37B7401D"/>
    <w:rsid w:val="37E34E12"/>
    <w:rsid w:val="380B11BD"/>
    <w:rsid w:val="38877E93"/>
    <w:rsid w:val="38A47BE2"/>
    <w:rsid w:val="38A77044"/>
    <w:rsid w:val="38C96227"/>
    <w:rsid w:val="38D6440B"/>
    <w:rsid w:val="39026E08"/>
    <w:rsid w:val="390F3200"/>
    <w:rsid w:val="39131727"/>
    <w:rsid w:val="39363163"/>
    <w:rsid w:val="395B30CE"/>
    <w:rsid w:val="39C6427C"/>
    <w:rsid w:val="39C649EB"/>
    <w:rsid w:val="39D4535A"/>
    <w:rsid w:val="39EB26A4"/>
    <w:rsid w:val="39F82F0A"/>
    <w:rsid w:val="3A053765"/>
    <w:rsid w:val="3A34044F"/>
    <w:rsid w:val="3A443B62"/>
    <w:rsid w:val="3A6D6096"/>
    <w:rsid w:val="3A946897"/>
    <w:rsid w:val="3AAD7959"/>
    <w:rsid w:val="3AFE1F63"/>
    <w:rsid w:val="3B4756B8"/>
    <w:rsid w:val="3B506C62"/>
    <w:rsid w:val="3B547DD5"/>
    <w:rsid w:val="3B8919EC"/>
    <w:rsid w:val="3BA7084C"/>
    <w:rsid w:val="3BC56823"/>
    <w:rsid w:val="3BC907C3"/>
    <w:rsid w:val="3BCC3E0F"/>
    <w:rsid w:val="3BFD046C"/>
    <w:rsid w:val="3C1A101E"/>
    <w:rsid w:val="3C357C7D"/>
    <w:rsid w:val="3C8D7A42"/>
    <w:rsid w:val="3CB44BE6"/>
    <w:rsid w:val="3CDE029E"/>
    <w:rsid w:val="3D1D2B74"/>
    <w:rsid w:val="3D5642D8"/>
    <w:rsid w:val="3DCE20C0"/>
    <w:rsid w:val="3DDD0555"/>
    <w:rsid w:val="3DE10046"/>
    <w:rsid w:val="3DE418E4"/>
    <w:rsid w:val="3DE6565C"/>
    <w:rsid w:val="3DE73182"/>
    <w:rsid w:val="3DFA4C63"/>
    <w:rsid w:val="3E042B6C"/>
    <w:rsid w:val="3E1063C0"/>
    <w:rsid w:val="3E1213D7"/>
    <w:rsid w:val="3E1D4DF6"/>
    <w:rsid w:val="3E2E0DB1"/>
    <w:rsid w:val="3E691DE9"/>
    <w:rsid w:val="3E7C7D6E"/>
    <w:rsid w:val="3E854E75"/>
    <w:rsid w:val="3E95498C"/>
    <w:rsid w:val="3EC34657"/>
    <w:rsid w:val="3ECD2378"/>
    <w:rsid w:val="3EDE3A82"/>
    <w:rsid w:val="3EF5367D"/>
    <w:rsid w:val="3F0454CE"/>
    <w:rsid w:val="3F4A1C1A"/>
    <w:rsid w:val="3F504B3F"/>
    <w:rsid w:val="3FA42AF0"/>
    <w:rsid w:val="3FB928FC"/>
    <w:rsid w:val="3FE536F1"/>
    <w:rsid w:val="40095632"/>
    <w:rsid w:val="402900DE"/>
    <w:rsid w:val="40804E2F"/>
    <w:rsid w:val="40994C08"/>
    <w:rsid w:val="40D2591E"/>
    <w:rsid w:val="40D81790"/>
    <w:rsid w:val="40EA2442"/>
    <w:rsid w:val="40EF2523"/>
    <w:rsid w:val="41320BB8"/>
    <w:rsid w:val="413855E5"/>
    <w:rsid w:val="414D3D64"/>
    <w:rsid w:val="419B675D"/>
    <w:rsid w:val="41B71837"/>
    <w:rsid w:val="41CA0DF1"/>
    <w:rsid w:val="41D41C6F"/>
    <w:rsid w:val="41E13C03"/>
    <w:rsid w:val="41EC7FB2"/>
    <w:rsid w:val="42642FF3"/>
    <w:rsid w:val="427A2817"/>
    <w:rsid w:val="42B31885"/>
    <w:rsid w:val="430D71E7"/>
    <w:rsid w:val="43566DE0"/>
    <w:rsid w:val="435C3CCA"/>
    <w:rsid w:val="439D3EFC"/>
    <w:rsid w:val="43EA0D9C"/>
    <w:rsid w:val="44004F9E"/>
    <w:rsid w:val="440700DA"/>
    <w:rsid w:val="44112D07"/>
    <w:rsid w:val="44134CD1"/>
    <w:rsid w:val="444872F7"/>
    <w:rsid w:val="44531571"/>
    <w:rsid w:val="44676DCB"/>
    <w:rsid w:val="44AB6CB7"/>
    <w:rsid w:val="44B02520"/>
    <w:rsid w:val="44D52A6E"/>
    <w:rsid w:val="456161DF"/>
    <w:rsid w:val="458F6CAF"/>
    <w:rsid w:val="45AA6F6F"/>
    <w:rsid w:val="45C25BF3"/>
    <w:rsid w:val="464E1FF0"/>
    <w:rsid w:val="4654337F"/>
    <w:rsid w:val="46843C64"/>
    <w:rsid w:val="46C67DD9"/>
    <w:rsid w:val="46DD5122"/>
    <w:rsid w:val="46E70AD0"/>
    <w:rsid w:val="470B1C8F"/>
    <w:rsid w:val="4729480B"/>
    <w:rsid w:val="475022C9"/>
    <w:rsid w:val="47D53695"/>
    <w:rsid w:val="47E80223"/>
    <w:rsid w:val="48874AD1"/>
    <w:rsid w:val="48CE7418"/>
    <w:rsid w:val="48D4071E"/>
    <w:rsid w:val="48FD5F50"/>
    <w:rsid w:val="492928A1"/>
    <w:rsid w:val="49323ADF"/>
    <w:rsid w:val="494B02E3"/>
    <w:rsid w:val="496C7906"/>
    <w:rsid w:val="49907954"/>
    <w:rsid w:val="49B52386"/>
    <w:rsid w:val="49C32CF5"/>
    <w:rsid w:val="49D071C0"/>
    <w:rsid w:val="49D44C30"/>
    <w:rsid w:val="49E12D11"/>
    <w:rsid w:val="4A08695A"/>
    <w:rsid w:val="4A435BE4"/>
    <w:rsid w:val="4A4F6337"/>
    <w:rsid w:val="4A870457"/>
    <w:rsid w:val="4A963F66"/>
    <w:rsid w:val="4AFB775C"/>
    <w:rsid w:val="4B1F21AD"/>
    <w:rsid w:val="4B26353C"/>
    <w:rsid w:val="4B273307"/>
    <w:rsid w:val="4B7C6216"/>
    <w:rsid w:val="4B920BD1"/>
    <w:rsid w:val="4BE34F89"/>
    <w:rsid w:val="4C086AA6"/>
    <w:rsid w:val="4C4719BC"/>
    <w:rsid w:val="4C52210E"/>
    <w:rsid w:val="4C83676C"/>
    <w:rsid w:val="4CE0596C"/>
    <w:rsid w:val="4CEE1E37"/>
    <w:rsid w:val="4CF2270B"/>
    <w:rsid w:val="4D297313"/>
    <w:rsid w:val="4D50664E"/>
    <w:rsid w:val="4D8C1650"/>
    <w:rsid w:val="4DBF1A26"/>
    <w:rsid w:val="4DC332C4"/>
    <w:rsid w:val="4DF7391F"/>
    <w:rsid w:val="4E035DB6"/>
    <w:rsid w:val="4E047438"/>
    <w:rsid w:val="4E2F0959"/>
    <w:rsid w:val="4E3C4E24"/>
    <w:rsid w:val="4E434405"/>
    <w:rsid w:val="4E4522BD"/>
    <w:rsid w:val="4E4E024E"/>
    <w:rsid w:val="4E7520E4"/>
    <w:rsid w:val="4EB8094F"/>
    <w:rsid w:val="4EC76DE4"/>
    <w:rsid w:val="4ED514B5"/>
    <w:rsid w:val="4ED57FEC"/>
    <w:rsid w:val="4EE11D5A"/>
    <w:rsid w:val="4EEA4880"/>
    <w:rsid w:val="4EFD4F89"/>
    <w:rsid w:val="4F0C69D8"/>
    <w:rsid w:val="4F1C7120"/>
    <w:rsid w:val="4F5F6C28"/>
    <w:rsid w:val="4FD05731"/>
    <w:rsid w:val="4FE319FB"/>
    <w:rsid w:val="50441890"/>
    <w:rsid w:val="506C0488"/>
    <w:rsid w:val="50EB2726"/>
    <w:rsid w:val="50F87728"/>
    <w:rsid w:val="510A2FB8"/>
    <w:rsid w:val="516F16A8"/>
    <w:rsid w:val="5186602E"/>
    <w:rsid w:val="51A056CA"/>
    <w:rsid w:val="51B318A1"/>
    <w:rsid w:val="51ED4DB3"/>
    <w:rsid w:val="526A34EE"/>
    <w:rsid w:val="526D7CA2"/>
    <w:rsid w:val="528F7342"/>
    <w:rsid w:val="52BC29D7"/>
    <w:rsid w:val="52BC4786"/>
    <w:rsid w:val="52BD4947"/>
    <w:rsid w:val="52C61160"/>
    <w:rsid w:val="52E37F64"/>
    <w:rsid w:val="52E74D21"/>
    <w:rsid w:val="52E8557B"/>
    <w:rsid w:val="52EB5D4A"/>
    <w:rsid w:val="52F1442F"/>
    <w:rsid w:val="531C41E7"/>
    <w:rsid w:val="537B63EF"/>
    <w:rsid w:val="53B667BF"/>
    <w:rsid w:val="54763D2D"/>
    <w:rsid w:val="54CB0CB0"/>
    <w:rsid w:val="54D2203E"/>
    <w:rsid w:val="54E63D3C"/>
    <w:rsid w:val="55111104"/>
    <w:rsid w:val="552A3C28"/>
    <w:rsid w:val="555327DF"/>
    <w:rsid w:val="55780E38"/>
    <w:rsid w:val="55A51501"/>
    <w:rsid w:val="55DC6B23"/>
    <w:rsid w:val="55E22365"/>
    <w:rsid w:val="56361234"/>
    <w:rsid w:val="56D55DDF"/>
    <w:rsid w:val="56F90E84"/>
    <w:rsid w:val="572B3C88"/>
    <w:rsid w:val="572C682E"/>
    <w:rsid w:val="572F5EBA"/>
    <w:rsid w:val="57437223"/>
    <w:rsid w:val="5748483A"/>
    <w:rsid w:val="575642B2"/>
    <w:rsid w:val="576A47B0"/>
    <w:rsid w:val="57A23451"/>
    <w:rsid w:val="57B03423"/>
    <w:rsid w:val="57C02622"/>
    <w:rsid w:val="57D4431F"/>
    <w:rsid w:val="57DA7B88"/>
    <w:rsid w:val="57E91B79"/>
    <w:rsid w:val="57EE53E1"/>
    <w:rsid w:val="57FC71D8"/>
    <w:rsid w:val="581035A9"/>
    <w:rsid w:val="58164938"/>
    <w:rsid w:val="581833A5"/>
    <w:rsid w:val="581B3CFC"/>
    <w:rsid w:val="582708F3"/>
    <w:rsid w:val="583059FA"/>
    <w:rsid w:val="583D690C"/>
    <w:rsid w:val="5846521D"/>
    <w:rsid w:val="5875165E"/>
    <w:rsid w:val="589E6E07"/>
    <w:rsid w:val="58BA6CC4"/>
    <w:rsid w:val="58C249DB"/>
    <w:rsid w:val="592D3CE7"/>
    <w:rsid w:val="593C03CE"/>
    <w:rsid w:val="59764B5A"/>
    <w:rsid w:val="59A45EE3"/>
    <w:rsid w:val="59A71CEC"/>
    <w:rsid w:val="59CA59DA"/>
    <w:rsid w:val="59CB7C5D"/>
    <w:rsid w:val="59E24A40"/>
    <w:rsid w:val="59FA696E"/>
    <w:rsid w:val="5A137381"/>
    <w:rsid w:val="5A1B4488"/>
    <w:rsid w:val="5A2E5F69"/>
    <w:rsid w:val="5A470DD9"/>
    <w:rsid w:val="5A970B92"/>
    <w:rsid w:val="5AB56D93"/>
    <w:rsid w:val="5AB83A84"/>
    <w:rsid w:val="5AD22D98"/>
    <w:rsid w:val="5AFF16B3"/>
    <w:rsid w:val="5B0558A7"/>
    <w:rsid w:val="5B175CB6"/>
    <w:rsid w:val="5B1A473F"/>
    <w:rsid w:val="5B386E78"/>
    <w:rsid w:val="5B5F03A4"/>
    <w:rsid w:val="5BAC35E9"/>
    <w:rsid w:val="5BAD7361"/>
    <w:rsid w:val="5BAF30D9"/>
    <w:rsid w:val="5C096940"/>
    <w:rsid w:val="5C5F065B"/>
    <w:rsid w:val="5C8E69C9"/>
    <w:rsid w:val="5CC72537"/>
    <w:rsid w:val="5CC826A5"/>
    <w:rsid w:val="5CCF1E02"/>
    <w:rsid w:val="5CF53C42"/>
    <w:rsid w:val="5D072AA1"/>
    <w:rsid w:val="5D0E3E30"/>
    <w:rsid w:val="5D121B72"/>
    <w:rsid w:val="5D325D70"/>
    <w:rsid w:val="5DA16A52"/>
    <w:rsid w:val="5E1F1B8E"/>
    <w:rsid w:val="5E2733FB"/>
    <w:rsid w:val="5E2E29DB"/>
    <w:rsid w:val="5E40626B"/>
    <w:rsid w:val="5E674653"/>
    <w:rsid w:val="5E79177D"/>
    <w:rsid w:val="5E8F0FA0"/>
    <w:rsid w:val="5EB033F0"/>
    <w:rsid w:val="5EB6652D"/>
    <w:rsid w:val="5EB804F7"/>
    <w:rsid w:val="5ED235C3"/>
    <w:rsid w:val="5F522194"/>
    <w:rsid w:val="5F5F73F1"/>
    <w:rsid w:val="5F667F53"/>
    <w:rsid w:val="5F7667C2"/>
    <w:rsid w:val="5FA171DD"/>
    <w:rsid w:val="601B0D3D"/>
    <w:rsid w:val="606049A2"/>
    <w:rsid w:val="606E0BA4"/>
    <w:rsid w:val="607E52DF"/>
    <w:rsid w:val="60EB021C"/>
    <w:rsid w:val="60F11A9E"/>
    <w:rsid w:val="60F35816"/>
    <w:rsid w:val="61163F82"/>
    <w:rsid w:val="6155027F"/>
    <w:rsid w:val="61677FB2"/>
    <w:rsid w:val="618D7A19"/>
    <w:rsid w:val="61BC20AC"/>
    <w:rsid w:val="61E84C4F"/>
    <w:rsid w:val="620367A7"/>
    <w:rsid w:val="622639C9"/>
    <w:rsid w:val="62C70D09"/>
    <w:rsid w:val="62E44814"/>
    <w:rsid w:val="62E47137"/>
    <w:rsid w:val="62E86DA2"/>
    <w:rsid w:val="63041F5D"/>
    <w:rsid w:val="63782A0A"/>
    <w:rsid w:val="639C2EC5"/>
    <w:rsid w:val="63B4659D"/>
    <w:rsid w:val="63D151C3"/>
    <w:rsid w:val="63E1229E"/>
    <w:rsid w:val="63E61662"/>
    <w:rsid w:val="64322AF9"/>
    <w:rsid w:val="64562188"/>
    <w:rsid w:val="646165D1"/>
    <w:rsid w:val="64D4770D"/>
    <w:rsid w:val="64D911C7"/>
    <w:rsid w:val="64DE058B"/>
    <w:rsid w:val="64E42046"/>
    <w:rsid w:val="651421FF"/>
    <w:rsid w:val="6527003B"/>
    <w:rsid w:val="652A6CAA"/>
    <w:rsid w:val="654B3E73"/>
    <w:rsid w:val="654C3747"/>
    <w:rsid w:val="65554CF2"/>
    <w:rsid w:val="65BE2C69"/>
    <w:rsid w:val="66285F62"/>
    <w:rsid w:val="662B4E08"/>
    <w:rsid w:val="663F08BF"/>
    <w:rsid w:val="667747F4"/>
    <w:rsid w:val="668D04BB"/>
    <w:rsid w:val="66BB577F"/>
    <w:rsid w:val="66BE2423"/>
    <w:rsid w:val="66D439F4"/>
    <w:rsid w:val="6716225F"/>
    <w:rsid w:val="67220C03"/>
    <w:rsid w:val="67430B7A"/>
    <w:rsid w:val="67707700"/>
    <w:rsid w:val="6786339B"/>
    <w:rsid w:val="678C32CE"/>
    <w:rsid w:val="67AB6E4B"/>
    <w:rsid w:val="67D41637"/>
    <w:rsid w:val="67E1461B"/>
    <w:rsid w:val="68077DF9"/>
    <w:rsid w:val="681D761D"/>
    <w:rsid w:val="68401881"/>
    <w:rsid w:val="684E1FD2"/>
    <w:rsid w:val="688E4077"/>
    <w:rsid w:val="68914293"/>
    <w:rsid w:val="69236EB5"/>
    <w:rsid w:val="69545323"/>
    <w:rsid w:val="69561038"/>
    <w:rsid w:val="69587257"/>
    <w:rsid w:val="69612098"/>
    <w:rsid w:val="69850DA4"/>
    <w:rsid w:val="69AF19F9"/>
    <w:rsid w:val="69B12712"/>
    <w:rsid w:val="69B56D2E"/>
    <w:rsid w:val="69D106BF"/>
    <w:rsid w:val="69E161EC"/>
    <w:rsid w:val="69E5794E"/>
    <w:rsid w:val="6A276531"/>
    <w:rsid w:val="6A3A6264"/>
    <w:rsid w:val="6A735130"/>
    <w:rsid w:val="6A890C9B"/>
    <w:rsid w:val="6AA81420"/>
    <w:rsid w:val="6AEF704E"/>
    <w:rsid w:val="6B2054CD"/>
    <w:rsid w:val="6B240316"/>
    <w:rsid w:val="6B317667"/>
    <w:rsid w:val="6B4D0219"/>
    <w:rsid w:val="6B5D66AE"/>
    <w:rsid w:val="6B7E03D2"/>
    <w:rsid w:val="6B881251"/>
    <w:rsid w:val="6C3466BE"/>
    <w:rsid w:val="6CB30550"/>
    <w:rsid w:val="6CC14A1B"/>
    <w:rsid w:val="6CC46561"/>
    <w:rsid w:val="6CCB5899"/>
    <w:rsid w:val="6CCD1611"/>
    <w:rsid w:val="6D1C4347"/>
    <w:rsid w:val="6D7221B9"/>
    <w:rsid w:val="6D8D2B4F"/>
    <w:rsid w:val="6DCF3167"/>
    <w:rsid w:val="6E217E67"/>
    <w:rsid w:val="6E895189"/>
    <w:rsid w:val="6E9D5013"/>
    <w:rsid w:val="6EE40E94"/>
    <w:rsid w:val="6EED7D49"/>
    <w:rsid w:val="6EF77862"/>
    <w:rsid w:val="6EFC61DE"/>
    <w:rsid w:val="6F084B83"/>
    <w:rsid w:val="6F0C36D6"/>
    <w:rsid w:val="6FA26D85"/>
    <w:rsid w:val="6FA56875"/>
    <w:rsid w:val="6FC3303F"/>
    <w:rsid w:val="6FFB346B"/>
    <w:rsid w:val="70117A67"/>
    <w:rsid w:val="701735BB"/>
    <w:rsid w:val="702E3D25"/>
    <w:rsid w:val="706109EE"/>
    <w:rsid w:val="70683606"/>
    <w:rsid w:val="70967296"/>
    <w:rsid w:val="70B56644"/>
    <w:rsid w:val="70FE448F"/>
    <w:rsid w:val="710D6480"/>
    <w:rsid w:val="71290DE0"/>
    <w:rsid w:val="71712E70"/>
    <w:rsid w:val="719E357C"/>
    <w:rsid w:val="71C750E2"/>
    <w:rsid w:val="71FA304E"/>
    <w:rsid w:val="72042799"/>
    <w:rsid w:val="72695938"/>
    <w:rsid w:val="726E11A1"/>
    <w:rsid w:val="72A9042B"/>
    <w:rsid w:val="72B03567"/>
    <w:rsid w:val="72C0072D"/>
    <w:rsid w:val="72C74CEB"/>
    <w:rsid w:val="73074331"/>
    <w:rsid w:val="73165394"/>
    <w:rsid w:val="73216213"/>
    <w:rsid w:val="737A1DC7"/>
    <w:rsid w:val="738549F4"/>
    <w:rsid w:val="741F0FCB"/>
    <w:rsid w:val="74361A1F"/>
    <w:rsid w:val="74654825"/>
    <w:rsid w:val="74751C85"/>
    <w:rsid w:val="747B5DF7"/>
    <w:rsid w:val="74AF448A"/>
    <w:rsid w:val="74E57DE0"/>
    <w:rsid w:val="7507768A"/>
    <w:rsid w:val="75344528"/>
    <w:rsid w:val="755611C1"/>
    <w:rsid w:val="75A153E9"/>
    <w:rsid w:val="75A86778"/>
    <w:rsid w:val="75B415C0"/>
    <w:rsid w:val="75B60523"/>
    <w:rsid w:val="75C5557C"/>
    <w:rsid w:val="75E023B5"/>
    <w:rsid w:val="76285B0A"/>
    <w:rsid w:val="76316AA4"/>
    <w:rsid w:val="764861AD"/>
    <w:rsid w:val="765B5EE0"/>
    <w:rsid w:val="76636B42"/>
    <w:rsid w:val="769767EC"/>
    <w:rsid w:val="76D97544"/>
    <w:rsid w:val="77275DC2"/>
    <w:rsid w:val="776B2153"/>
    <w:rsid w:val="7789082B"/>
    <w:rsid w:val="779C608A"/>
    <w:rsid w:val="77A96C51"/>
    <w:rsid w:val="77DB4E6D"/>
    <w:rsid w:val="77E22A17"/>
    <w:rsid w:val="77FC724F"/>
    <w:rsid w:val="782302D1"/>
    <w:rsid w:val="78306EF8"/>
    <w:rsid w:val="78857244"/>
    <w:rsid w:val="79004B1D"/>
    <w:rsid w:val="790A494D"/>
    <w:rsid w:val="797F1EE5"/>
    <w:rsid w:val="798366DE"/>
    <w:rsid w:val="7984574E"/>
    <w:rsid w:val="79A62C9E"/>
    <w:rsid w:val="79E32474"/>
    <w:rsid w:val="79FA2D05"/>
    <w:rsid w:val="7A2860D9"/>
    <w:rsid w:val="7A5C3FD5"/>
    <w:rsid w:val="7A5E7D4D"/>
    <w:rsid w:val="7A747570"/>
    <w:rsid w:val="7AAC6D0A"/>
    <w:rsid w:val="7AC6220F"/>
    <w:rsid w:val="7AC8166A"/>
    <w:rsid w:val="7AE371B7"/>
    <w:rsid w:val="7AFA2D33"/>
    <w:rsid w:val="7B0F7299"/>
    <w:rsid w:val="7B19526A"/>
    <w:rsid w:val="7B2D7B53"/>
    <w:rsid w:val="7B8732D3"/>
    <w:rsid w:val="7BA774D1"/>
    <w:rsid w:val="7BED75DA"/>
    <w:rsid w:val="7C6C2CF6"/>
    <w:rsid w:val="7C792C1C"/>
    <w:rsid w:val="7C815F74"/>
    <w:rsid w:val="7CB00608"/>
    <w:rsid w:val="7CB023B6"/>
    <w:rsid w:val="7CE3278B"/>
    <w:rsid w:val="7CED53B8"/>
    <w:rsid w:val="7D357F3D"/>
    <w:rsid w:val="7D4A280A"/>
    <w:rsid w:val="7D52301E"/>
    <w:rsid w:val="7D567401"/>
    <w:rsid w:val="7DF86305"/>
    <w:rsid w:val="7E014573"/>
    <w:rsid w:val="7E026C41"/>
    <w:rsid w:val="7E064983"/>
    <w:rsid w:val="7E0C1406"/>
    <w:rsid w:val="7E1C41A7"/>
    <w:rsid w:val="7E4B4BF0"/>
    <w:rsid w:val="7E851D4C"/>
    <w:rsid w:val="7E865AC4"/>
    <w:rsid w:val="7E924469"/>
    <w:rsid w:val="7EB801BF"/>
    <w:rsid w:val="7ED3359C"/>
    <w:rsid w:val="7EE8139B"/>
    <w:rsid w:val="7F166E48"/>
    <w:rsid w:val="7F1764B6"/>
    <w:rsid w:val="7F201A75"/>
    <w:rsid w:val="7F27237C"/>
    <w:rsid w:val="7F475253"/>
    <w:rsid w:val="7F4C286A"/>
    <w:rsid w:val="7F58120E"/>
    <w:rsid w:val="7F8F2756"/>
    <w:rsid w:val="7F932247"/>
    <w:rsid w:val="7FA75CF2"/>
    <w:rsid w:val="7FCB7C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4EAE"/>
  <w15:docId w15:val="{1F1DFC69-6E17-4E2A-B26E-9043B18E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99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1"/>
    <w:qFormat/>
    <w:pPr>
      <w:ind w:left="120"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semiHidden/>
    <w:unhideWhenUsed/>
    <w:qFormat/>
    <w:pPr>
      <w:jc w:val="left"/>
    </w:pPr>
  </w:style>
  <w:style w:type="paragraph" w:styleId="a4">
    <w:name w:val="Body Text"/>
    <w:basedOn w:val="a"/>
    <w:link w:val="a5"/>
    <w:uiPriority w:val="1"/>
    <w:qFormat/>
    <w:pPr>
      <w:ind w:left="120"/>
    </w:pPr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paragraph" w:styleId="a6">
    <w:name w:val="Balloon Text"/>
    <w:basedOn w:val="a"/>
    <w:link w:val="a7"/>
    <w:semiHidden/>
    <w:unhideWhenUsed/>
    <w:qFormat/>
    <w:pPr>
      <w:spacing w:after="0"/>
    </w:pPr>
    <w:rPr>
      <w:rFonts w:ascii="Lucida Grande" w:hAnsi="Lucida Grande"/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qFormat/>
    <w:pPr>
      <w:tabs>
        <w:tab w:val="center" w:pos="4536"/>
        <w:tab w:val="right" w:pos="9072"/>
      </w:tabs>
      <w:spacing w:after="0"/>
    </w:pPr>
  </w:style>
  <w:style w:type="paragraph" w:styleId="aa">
    <w:name w:val="Normal (Web)"/>
    <w:basedOn w:val="a"/>
    <w:link w:val="ab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5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</w:rPr>
  </w:style>
  <w:style w:type="character" w:styleId="ae">
    <w:name w:val="page number"/>
    <w:basedOn w:val="a0"/>
    <w:uiPriority w:val="99"/>
    <w:semiHidden/>
    <w:unhideWhenUsed/>
    <w:qFormat/>
  </w:style>
  <w:style w:type="character" w:styleId="af">
    <w:name w:val="Emphasis"/>
    <w:basedOn w:val="a0"/>
    <w:uiPriority w:val="20"/>
    <w:qFormat/>
    <w:rPr>
      <w:i/>
    </w:rPr>
  </w:style>
  <w:style w:type="character" w:styleId="af0">
    <w:name w:val="Hyperlink"/>
    <w:basedOn w:val="a0"/>
    <w:unhideWhenUsed/>
    <w:qFormat/>
    <w:rPr>
      <w:color w:val="0000FF"/>
      <w:u w:val="single"/>
    </w:rPr>
  </w:style>
  <w:style w:type="character" w:styleId="af1">
    <w:name w:val="annotation reference"/>
    <w:basedOn w:val="a0"/>
    <w:semiHidden/>
    <w:unhideWhenUsed/>
    <w:qFormat/>
    <w:rPr>
      <w:sz w:val="21"/>
      <w:szCs w:val="21"/>
    </w:rPr>
  </w:style>
  <w:style w:type="paragraph" w:customStyle="1" w:styleId="10">
    <w:name w:val="正文1"/>
    <w:qFormat/>
    <w:pPr>
      <w:spacing w:after="200"/>
      <w:jc w:val="both"/>
    </w:pPr>
    <w:rPr>
      <w:kern w:val="2"/>
      <w:sz w:val="21"/>
      <w:szCs w:val="21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</w:rPr>
  </w:style>
  <w:style w:type="character" w:customStyle="1" w:styleId="typo">
    <w:name w:val="typo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ab">
    <w:name w:val="普通(网站) 字符"/>
    <w:basedOn w:val="a0"/>
    <w:link w:val="aa"/>
    <w:uiPriority w:val="99"/>
    <w:qFormat/>
    <w:rPr>
      <w:rFonts w:ascii="宋体" w:hAnsi="宋体" w:cs="宋体"/>
      <w:sz w:val="24"/>
      <w:szCs w:val="24"/>
    </w:rPr>
  </w:style>
  <w:style w:type="character" w:customStyle="1" w:styleId="EndNoteBibliographyTitle0">
    <w:name w:val="EndNote Bibliography Title 字符"/>
    <w:basedOn w:val="ab"/>
    <w:link w:val="EndNoteBibliographyTitle"/>
    <w:qFormat/>
    <w:rPr>
      <w:rFonts w:ascii="Calibri" w:eastAsiaTheme="minorEastAsia" w:hAnsi="Calibri" w:cs="Calibr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b"/>
    <w:link w:val="EndNoteBibliography"/>
    <w:qFormat/>
    <w:rPr>
      <w:rFonts w:ascii="Calibri" w:eastAsiaTheme="minorEastAsia" w:hAnsi="Calibri" w:cs="Calibri"/>
      <w:kern w:val="2"/>
      <w:sz w:val="24"/>
      <w:szCs w:val="22"/>
    </w:rPr>
  </w:style>
  <w:style w:type="paragraph" w:customStyle="1" w:styleId="EndNoteCategoryHeading">
    <w:name w:val="EndNote Category Heading"/>
    <w:basedOn w:val="a"/>
    <w:link w:val="EndNoteCategoryHeading0"/>
    <w:qFormat/>
    <w:pPr>
      <w:spacing w:before="120" w:after="120"/>
      <w:jc w:val="left"/>
    </w:pPr>
  </w:style>
  <w:style w:type="character" w:customStyle="1" w:styleId="EndNoteCategoryHeading0">
    <w:name w:val="EndNote Category Heading 字符"/>
    <w:basedOn w:val="ab"/>
    <w:link w:val="EndNoteCategoryHeading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CategoryTitle">
    <w:name w:val="EndNote Category Title"/>
    <w:basedOn w:val="a"/>
    <w:link w:val="EndNoteCategoryTitle0"/>
    <w:qFormat/>
    <w:pPr>
      <w:spacing w:before="120" w:after="120"/>
      <w:jc w:val="center"/>
    </w:pPr>
  </w:style>
  <w:style w:type="character" w:customStyle="1" w:styleId="EndNoteCategoryTitle0">
    <w:name w:val="EndNote Category Title 字符"/>
    <w:basedOn w:val="ab"/>
    <w:link w:val="EndNoteCategoryTitle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docsum-authorsfull-authors">
    <w:name w:val="docsum-authors full-authors"/>
    <w:basedOn w:val="a0"/>
    <w:qFormat/>
  </w:style>
  <w:style w:type="character" w:customStyle="1" w:styleId="a9">
    <w:name w:val="页脚 字符"/>
    <w:basedOn w:val="a0"/>
    <w:link w:val="a8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docsum-journal-citationfull-journal-citation">
    <w:name w:val="docsum-journal-citation full-journal-citation"/>
    <w:basedOn w:val="a0"/>
    <w:qFormat/>
  </w:style>
  <w:style w:type="character" w:customStyle="1" w:styleId="docsum-authorsshort-authors">
    <w:name w:val="docsum-authors short-authors"/>
    <w:basedOn w:val="a0"/>
    <w:qFormat/>
  </w:style>
  <w:style w:type="paragraph" w:styleId="af2">
    <w:name w:val="List Paragraph"/>
    <w:basedOn w:val="a"/>
    <w:qFormat/>
    <w:pPr>
      <w:ind w:left="720"/>
      <w:contextualSpacing/>
    </w:pPr>
  </w:style>
  <w:style w:type="character" w:customStyle="1" w:styleId="a5">
    <w:name w:val="正文文本 字符"/>
    <w:basedOn w:val="a0"/>
    <w:link w:val="a4"/>
    <w:qFormat/>
    <w:rPr>
      <w:rFonts w:ascii="Times New Roman" w:eastAsia="宋体" w:hAnsi="Times New Roman" w:cs="Times New Roman" w:hint="default"/>
      <w:kern w:val="0"/>
      <w:sz w:val="24"/>
      <w:szCs w:val="24"/>
    </w:rPr>
  </w:style>
  <w:style w:type="character" w:customStyle="1" w:styleId="a7">
    <w:name w:val="批注框文本 字符"/>
    <w:basedOn w:val="a0"/>
    <w:link w:val="a6"/>
    <w:semiHidden/>
    <w:qFormat/>
    <w:rPr>
      <w:rFonts w:ascii="Lucida Grande" w:eastAsiaTheme="minorEastAsia" w:hAnsi="Lucida Grande" w:cstheme="minorBidi"/>
      <w:kern w:val="2"/>
      <w:sz w:val="18"/>
      <w:szCs w:val="18"/>
      <w:lang w:val="en-US" w:eastAsia="zh-CN"/>
    </w:rPr>
  </w:style>
  <w:style w:type="character" w:customStyle="1" w:styleId="cit">
    <w:name w:val="ci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007FBB-EC1E-47A2-8E33-0CD18BA98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>Biologie Expérimentale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istrator</cp:lastModifiedBy>
  <cp:revision>20</cp:revision>
  <dcterms:created xsi:type="dcterms:W3CDTF">2023-02-24T09:35:00Z</dcterms:created>
  <dcterms:modified xsi:type="dcterms:W3CDTF">2023-09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3575CEFC80B14413823C672AA2998E42</vt:lpwstr>
  </property>
</Properties>
</file>